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7AC94" w14:textId="25D2C6AF" w:rsidR="00C8067E" w:rsidRPr="0066428E" w:rsidRDefault="00B71382" w:rsidP="00C8067E">
      <w:pPr>
        <w:jc w:val="both"/>
        <w:rPr>
          <w:b/>
          <w:bCs/>
        </w:rPr>
      </w:pPr>
      <w:r>
        <w:rPr>
          <w:b/>
          <w:bCs/>
        </w:rPr>
        <w:t xml:space="preserve">Table </w:t>
      </w:r>
      <w:r w:rsidR="00C8067E" w:rsidRPr="0066428E">
        <w:rPr>
          <w:b/>
          <w:bCs/>
        </w:rPr>
        <w:t>S2. SUPPLEMENTARY KEY RESOURCE TABLE</w:t>
      </w:r>
    </w:p>
    <w:p w14:paraId="2D8BC4F0" w14:textId="77777777" w:rsidR="00CE2C57" w:rsidRPr="0066428E" w:rsidRDefault="00CE2C57" w:rsidP="00CE2C57">
      <w:pPr>
        <w:jc w:val="both"/>
      </w:pPr>
    </w:p>
    <w:tbl>
      <w:tblPr>
        <w:tblStyle w:val="TableGrid"/>
        <w:tblW w:w="9786" w:type="dxa"/>
        <w:tblLayout w:type="fixed"/>
        <w:tblLook w:val="04A0" w:firstRow="1" w:lastRow="0" w:firstColumn="1" w:lastColumn="0" w:noHBand="0" w:noVBand="1"/>
      </w:tblPr>
      <w:tblGrid>
        <w:gridCol w:w="2618"/>
        <w:gridCol w:w="1967"/>
        <w:gridCol w:w="5201"/>
      </w:tblGrid>
      <w:tr w:rsidR="00CE2C57" w:rsidRPr="0066428E" w14:paraId="1D94E5DD" w14:textId="77777777" w:rsidTr="00F9719D">
        <w:trPr>
          <w:trHeight w:val="350"/>
        </w:trPr>
        <w:tc>
          <w:tcPr>
            <w:tcW w:w="2618" w:type="dxa"/>
            <w:tcBorders>
              <w:bottom w:val="single" w:sz="8" w:space="0" w:color="auto"/>
            </w:tcBorders>
            <w:vAlign w:val="center"/>
            <w:hideMark/>
          </w:tcPr>
          <w:p w14:paraId="660F0865" w14:textId="4735D5CB" w:rsidR="00CE2C57" w:rsidRPr="0066428E" w:rsidRDefault="00CE2C57" w:rsidP="00C45CDA">
            <w:pPr>
              <w:jc w:val="center"/>
              <w:rPr>
                <w:b/>
                <w:bCs/>
              </w:rPr>
            </w:pPr>
            <w:bookmarkStart w:id="0" w:name="_Hlk202883836"/>
            <w:r w:rsidRPr="0066428E">
              <w:rPr>
                <w:b/>
                <w:bCs/>
              </w:rPr>
              <w:t xml:space="preserve">Reagent or </w:t>
            </w:r>
            <w:r w:rsidR="00C8067E" w:rsidRPr="0066428E">
              <w:rPr>
                <w:b/>
                <w:bCs/>
              </w:rPr>
              <w:t>resource</w:t>
            </w:r>
          </w:p>
        </w:tc>
        <w:tc>
          <w:tcPr>
            <w:tcW w:w="1967" w:type="dxa"/>
            <w:tcBorders>
              <w:bottom w:val="single" w:sz="8" w:space="0" w:color="auto"/>
            </w:tcBorders>
            <w:noWrap/>
            <w:vAlign w:val="center"/>
            <w:hideMark/>
          </w:tcPr>
          <w:p w14:paraId="69C20965" w14:textId="77777777" w:rsidR="00CE2C57" w:rsidRPr="0066428E" w:rsidRDefault="00CE2C57" w:rsidP="00C45CDA">
            <w:pPr>
              <w:jc w:val="center"/>
              <w:rPr>
                <w:b/>
                <w:bCs/>
              </w:rPr>
            </w:pPr>
            <w:r w:rsidRPr="0066428E">
              <w:rPr>
                <w:b/>
                <w:bCs/>
              </w:rPr>
              <w:t>Source</w:t>
            </w:r>
          </w:p>
        </w:tc>
        <w:tc>
          <w:tcPr>
            <w:tcW w:w="5201" w:type="dxa"/>
            <w:tcBorders>
              <w:bottom w:val="single" w:sz="8" w:space="0" w:color="auto"/>
            </w:tcBorders>
            <w:noWrap/>
            <w:vAlign w:val="center"/>
            <w:hideMark/>
          </w:tcPr>
          <w:p w14:paraId="53EF4773" w14:textId="77777777" w:rsidR="00CE2C57" w:rsidRPr="0066428E" w:rsidRDefault="00CE2C57" w:rsidP="00C45CDA">
            <w:pPr>
              <w:jc w:val="center"/>
              <w:rPr>
                <w:b/>
                <w:bCs/>
              </w:rPr>
            </w:pPr>
            <w:r w:rsidRPr="0066428E">
              <w:rPr>
                <w:b/>
                <w:bCs/>
              </w:rPr>
              <w:t>Identifier</w:t>
            </w:r>
          </w:p>
        </w:tc>
      </w:tr>
      <w:bookmarkEnd w:id="0"/>
      <w:tr w:rsidR="00CE2C57" w:rsidRPr="0066428E" w14:paraId="4CB08346" w14:textId="77777777" w:rsidTr="005134C5">
        <w:trPr>
          <w:trHeight w:val="288"/>
        </w:trPr>
        <w:tc>
          <w:tcPr>
            <w:tcW w:w="9786" w:type="dxa"/>
            <w:gridSpan w:val="3"/>
            <w:tcBorders>
              <w:top w:val="single" w:sz="8" w:space="0" w:color="auto"/>
              <w:left w:val="single" w:sz="8" w:space="0" w:color="auto"/>
              <w:bottom w:val="single" w:sz="8" w:space="0" w:color="auto"/>
              <w:right w:val="single" w:sz="8" w:space="0" w:color="auto"/>
            </w:tcBorders>
            <w:noWrap/>
            <w:vAlign w:val="center"/>
          </w:tcPr>
          <w:p w14:paraId="74431604" w14:textId="3FE27071" w:rsidR="00CE2C57" w:rsidRPr="0066428E" w:rsidRDefault="00CE2C57" w:rsidP="00D120C1">
            <w:pPr>
              <w:spacing w:before="120" w:after="120" w:line="480" w:lineRule="auto"/>
              <w:jc w:val="center"/>
              <w:rPr>
                <w:b/>
                <w:bCs/>
              </w:rPr>
            </w:pPr>
            <w:r w:rsidRPr="0066428E">
              <w:rPr>
                <w:b/>
                <w:bCs/>
              </w:rPr>
              <w:t>Antibodies</w:t>
            </w:r>
          </w:p>
        </w:tc>
      </w:tr>
      <w:tr w:rsidR="00CE2C57" w:rsidRPr="0066428E" w14:paraId="62617C5A" w14:textId="77777777" w:rsidTr="0065062E">
        <w:trPr>
          <w:trHeight w:val="680"/>
        </w:trPr>
        <w:tc>
          <w:tcPr>
            <w:tcW w:w="2618" w:type="dxa"/>
            <w:tcBorders>
              <w:top w:val="single" w:sz="8" w:space="0" w:color="auto"/>
            </w:tcBorders>
            <w:noWrap/>
            <w:vAlign w:val="center"/>
          </w:tcPr>
          <w:p w14:paraId="2AA8FCF5" w14:textId="4618536D" w:rsidR="00CE2C57" w:rsidRPr="0066428E" w:rsidRDefault="0066428E" w:rsidP="00C45CDA">
            <w:pPr>
              <w:jc w:val="center"/>
            </w:pPr>
            <w:r w:rsidRPr="0066428E">
              <w:t>Anti-</w:t>
            </w:r>
            <w:r w:rsidR="00851175" w:rsidRPr="0066428E">
              <w:t>IFT88</w:t>
            </w:r>
          </w:p>
        </w:tc>
        <w:tc>
          <w:tcPr>
            <w:tcW w:w="1967" w:type="dxa"/>
            <w:tcBorders>
              <w:top w:val="single" w:sz="8" w:space="0" w:color="auto"/>
            </w:tcBorders>
            <w:vAlign w:val="center"/>
          </w:tcPr>
          <w:p w14:paraId="2FFD0564" w14:textId="14750868" w:rsidR="00CE2C57" w:rsidRPr="0066428E" w:rsidRDefault="0066428E" w:rsidP="00C45CDA">
            <w:pPr>
              <w:jc w:val="center"/>
            </w:pPr>
            <w:r w:rsidRPr="0066428E">
              <w:t>Proteintech</w:t>
            </w:r>
          </w:p>
        </w:tc>
        <w:tc>
          <w:tcPr>
            <w:tcW w:w="5201" w:type="dxa"/>
            <w:tcBorders>
              <w:top w:val="single" w:sz="8" w:space="0" w:color="auto"/>
            </w:tcBorders>
            <w:noWrap/>
            <w:vAlign w:val="center"/>
          </w:tcPr>
          <w:p w14:paraId="4AEC32B1" w14:textId="6508C87C" w:rsidR="00CE2C57" w:rsidRPr="0066428E" w:rsidRDefault="0066428E" w:rsidP="006642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rPr>
            </w:pPr>
            <w:r w:rsidRPr="0066428E">
              <w:t>13967-1-AP; RRID: AB_2121979</w:t>
            </w:r>
          </w:p>
        </w:tc>
      </w:tr>
      <w:tr w:rsidR="00CE2C57" w:rsidRPr="0066428E" w14:paraId="236FC632" w14:textId="77777777" w:rsidTr="0065062E">
        <w:trPr>
          <w:trHeight w:val="320"/>
        </w:trPr>
        <w:tc>
          <w:tcPr>
            <w:tcW w:w="2618" w:type="dxa"/>
            <w:noWrap/>
            <w:vAlign w:val="center"/>
          </w:tcPr>
          <w:p w14:paraId="50EC708C" w14:textId="3B12DD80" w:rsidR="00CE2C57" w:rsidRPr="0066428E" w:rsidRDefault="00851175" w:rsidP="00C45CDA">
            <w:pPr>
              <w:jc w:val="center"/>
            </w:pPr>
            <w:proofErr w:type="spellStart"/>
            <w:r w:rsidRPr="0066428E">
              <w:t>Rootletin</w:t>
            </w:r>
            <w:proofErr w:type="spellEnd"/>
          </w:p>
        </w:tc>
        <w:tc>
          <w:tcPr>
            <w:tcW w:w="1967" w:type="dxa"/>
            <w:noWrap/>
            <w:vAlign w:val="center"/>
          </w:tcPr>
          <w:p w14:paraId="19A67B43" w14:textId="34D14FD0" w:rsidR="00CE2C57" w:rsidRPr="0066428E" w:rsidRDefault="0066428E" w:rsidP="00C45CDA">
            <w:pPr>
              <w:jc w:val="center"/>
            </w:pPr>
            <w:r w:rsidRPr="0066428E">
              <w:t>Fisher scientific</w:t>
            </w:r>
          </w:p>
        </w:tc>
        <w:tc>
          <w:tcPr>
            <w:tcW w:w="5201" w:type="dxa"/>
            <w:noWrap/>
            <w:vAlign w:val="center"/>
          </w:tcPr>
          <w:p w14:paraId="22D368FF" w14:textId="7E05C722" w:rsidR="00CE2C57" w:rsidRPr="0066428E" w:rsidRDefault="0066428E" w:rsidP="006642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pPr>
            <w:r w:rsidRPr="0066428E">
              <w:t>ABN1686MI</w:t>
            </w:r>
          </w:p>
        </w:tc>
      </w:tr>
      <w:tr w:rsidR="0065062E" w:rsidRPr="0066428E" w14:paraId="1F757D05" w14:textId="77777777" w:rsidTr="00F9719D">
        <w:trPr>
          <w:trHeight w:val="323"/>
        </w:trPr>
        <w:tc>
          <w:tcPr>
            <w:tcW w:w="2618" w:type="dxa"/>
            <w:noWrap/>
            <w:vAlign w:val="center"/>
          </w:tcPr>
          <w:p w14:paraId="4DCBA75F" w14:textId="165ED842" w:rsidR="0065062E" w:rsidRPr="0066428E" w:rsidRDefault="0065062E" w:rsidP="0065062E">
            <w:pPr>
              <w:jc w:val="center"/>
            </w:pPr>
            <w:r w:rsidRPr="0066428E">
              <w:t>Acetylated Tubulin</w:t>
            </w:r>
          </w:p>
        </w:tc>
        <w:tc>
          <w:tcPr>
            <w:tcW w:w="1967" w:type="dxa"/>
            <w:noWrap/>
            <w:vAlign w:val="center"/>
          </w:tcPr>
          <w:p w14:paraId="18E0D596" w14:textId="4F9B19DE" w:rsidR="0065062E" w:rsidRPr="0066428E" w:rsidRDefault="0065062E" w:rsidP="0065062E">
            <w:pPr>
              <w:jc w:val="center"/>
            </w:pPr>
            <w:r w:rsidRPr="0066428E">
              <w:t>Sigma Aldrich</w:t>
            </w:r>
          </w:p>
        </w:tc>
        <w:tc>
          <w:tcPr>
            <w:tcW w:w="5201" w:type="dxa"/>
            <w:noWrap/>
            <w:vAlign w:val="center"/>
          </w:tcPr>
          <w:p w14:paraId="0C3C34D7" w14:textId="77777777" w:rsidR="0065062E" w:rsidRPr="0066428E" w:rsidRDefault="0065062E" w:rsidP="0065062E">
            <w:pPr>
              <w:jc w:val="center"/>
            </w:pPr>
            <w:r w:rsidRPr="0066428E">
              <w:t>T6793: RRID: AB_477585</w:t>
            </w:r>
          </w:p>
          <w:p w14:paraId="046E8874" w14:textId="7F8F4F68" w:rsidR="0065062E" w:rsidRPr="0066428E" w:rsidRDefault="0065062E" w:rsidP="0065062E">
            <w:pPr>
              <w:jc w:val="center"/>
            </w:pPr>
          </w:p>
        </w:tc>
      </w:tr>
      <w:tr w:rsidR="0065062E" w:rsidRPr="0066428E" w14:paraId="6E5CA9A4" w14:textId="77777777" w:rsidTr="00F9719D">
        <w:trPr>
          <w:trHeight w:val="323"/>
        </w:trPr>
        <w:tc>
          <w:tcPr>
            <w:tcW w:w="2618" w:type="dxa"/>
            <w:noWrap/>
            <w:vAlign w:val="center"/>
          </w:tcPr>
          <w:p w14:paraId="34E6371A" w14:textId="0B080042" w:rsidR="0065062E" w:rsidRPr="0066428E" w:rsidRDefault="00E51486" w:rsidP="0065062E">
            <w:pPr>
              <w:jc w:val="center"/>
            </w:pPr>
            <w:r w:rsidRPr="00E51486">
              <w:rPr>
                <w:rFonts w:ascii="Symbol" w:hAnsi="Symbol"/>
              </w:rPr>
              <w:t>g</w:t>
            </w:r>
            <w:r w:rsidR="0065062E" w:rsidRPr="0066428E">
              <w:t>-tubulin</w:t>
            </w:r>
          </w:p>
        </w:tc>
        <w:tc>
          <w:tcPr>
            <w:tcW w:w="1967" w:type="dxa"/>
            <w:noWrap/>
            <w:vAlign w:val="center"/>
          </w:tcPr>
          <w:p w14:paraId="7EDC9E8F" w14:textId="7F52B50C" w:rsidR="0065062E" w:rsidRPr="0066428E" w:rsidRDefault="0065062E" w:rsidP="0065062E">
            <w:pPr>
              <w:jc w:val="center"/>
            </w:pPr>
            <w:r w:rsidRPr="0066428E">
              <w:t>Sigma Aldrich</w:t>
            </w:r>
          </w:p>
        </w:tc>
        <w:tc>
          <w:tcPr>
            <w:tcW w:w="5201" w:type="dxa"/>
            <w:noWrap/>
            <w:vAlign w:val="center"/>
          </w:tcPr>
          <w:p w14:paraId="70BBC40A" w14:textId="22F888C5" w:rsidR="0065062E" w:rsidRPr="0066428E" w:rsidRDefault="0065062E" w:rsidP="0065062E">
            <w:pPr>
              <w:jc w:val="center"/>
            </w:pPr>
            <w:r w:rsidRPr="0066428E">
              <w:t>T5192; RRID: AB_261690</w:t>
            </w:r>
          </w:p>
        </w:tc>
      </w:tr>
      <w:tr w:rsidR="0065062E" w:rsidRPr="0066428E" w14:paraId="7D778957" w14:textId="77777777" w:rsidTr="00F9719D">
        <w:trPr>
          <w:trHeight w:val="323"/>
        </w:trPr>
        <w:tc>
          <w:tcPr>
            <w:tcW w:w="2618" w:type="dxa"/>
            <w:noWrap/>
            <w:vAlign w:val="center"/>
          </w:tcPr>
          <w:p w14:paraId="7662389E" w14:textId="33A3A756" w:rsidR="0065062E" w:rsidRPr="0066428E" w:rsidRDefault="0065062E" w:rsidP="0065062E">
            <w:pPr>
              <w:jc w:val="center"/>
            </w:pPr>
            <w:r w:rsidRPr="0066428E">
              <w:t>Anti-GFP (Chicken)</w:t>
            </w:r>
          </w:p>
        </w:tc>
        <w:tc>
          <w:tcPr>
            <w:tcW w:w="1967" w:type="dxa"/>
            <w:noWrap/>
            <w:vAlign w:val="center"/>
          </w:tcPr>
          <w:p w14:paraId="3122FCE9" w14:textId="3C82DC54" w:rsidR="0065062E" w:rsidRPr="0066428E" w:rsidRDefault="0065062E" w:rsidP="0065062E">
            <w:pPr>
              <w:jc w:val="center"/>
            </w:pPr>
            <w:proofErr w:type="spellStart"/>
            <w:r w:rsidRPr="0066428E">
              <w:t>GeneTex</w:t>
            </w:r>
            <w:proofErr w:type="spellEnd"/>
          </w:p>
        </w:tc>
        <w:tc>
          <w:tcPr>
            <w:tcW w:w="5201" w:type="dxa"/>
            <w:noWrap/>
            <w:vAlign w:val="center"/>
          </w:tcPr>
          <w:p w14:paraId="264D45B2" w14:textId="034B49DA" w:rsidR="0065062E" w:rsidRPr="0066428E" w:rsidRDefault="0065062E" w:rsidP="0065062E">
            <w:pPr>
              <w:jc w:val="center"/>
            </w:pPr>
            <w:r w:rsidRPr="0066428E">
              <w:t>GTX13970: AB_371416</w:t>
            </w:r>
          </w:p>
        </w:tc>
      </w:tr>
      <w:tr w:rsidR="0065062E" w:rsidRPr="0066428E" w14:paraId="49F500ED" w14:textId="77777777" w:rsidTr="00F9719D">
        <w:trPr>
          <w:trHeight w:val="323"/>
        </w:trPr>
        <w:tc>
          <w:tcPr>
            <w:tcW w:w="2618" w:type="dxa"/>
            <w:noWrap/>
            <w:vAlign w:val="center"/>
          </w:tcPr>
          <w:p w14:paraId="56F96F5F" w14:textId="7A5CE0AC" w:rsidR="0065062E" w:rsidRPr="0066428E" w:rsidRDefault="0065062E" w:rsidP="0065062E">
            <w:pPr>
              <w:jc w:val="center"/>
            </w:pPr>
            <w:r w:rsidRPr="0066428E">
              <w:t>Anti-GFP (Rabbit)</w:t>
            </w:r>
          </w:p>
        </w:tc>
        <w:tc>
          <w:tcPr>
            <w:tcW w:w="1967" w:type="dxa"/>
            <w:noWrap/>
            <w:vAlign w:val="center"/>
          </w:tcPr>
          <w:p w14:paraId="3A328320" w14:textId="58241455" w:rsidR="0065062E" w:rsidRPr="0066428E" w:rsidRDefault="0065062E" w:rsidP="0065062E">
            <w:pPr>
              <w:jc w:val="center"/>
            </w:pPr>
            <w:r w:rsidRPr="0066428E">
              <w:t>Molecular Probes</w:t>
            </w:r>
          </w:p>
        </w:tc>
        <w:tc>
          <w:tcPr>
            <w:tcW w:w="5201" w:type="dxa"/>
            <w:noWrap/>
            <w:vAlign w:val="center"/>
          </w:tcPr>
          <w:p w14:paraId="3EDD46E1" w14:textId="7B2CD638" w:rsidR="0065062E" w:rsidRPr="0066428E" w:rsidRDefault="0065062E" w:rsidP="0065062E">
            <w:pPr>
              <w:jc w:val="center"/>
            </w:pPr>
            <w:r w:rsidRPr="0066428E">
              <w:t>A-11122: AB_221569</w:t>
            </w:r>
          </w:p>
        </w:tc>
      </w:tr>
      <w:tr w:rsidR="0065062E" w:rsidRPr="0066428E" w14:paraId="501FAB1B" w14:textId="77777777" w:rsidTr="005134C5">
        <w:trPr>
          <w:trHeight w:val="576"/>
        </w:trPr>
        <w:tc>
          <w:tcPr>
            <w:tcW w:w="2618" w:type="dxa"/>
            <w:vAlign w:val="center"/>
          </w:tcPr>
          <w:p w14:paraId="0A18FBA5" w14:textId="26976198" w:rsidR="0065062E" w:rsidRPr="0066428E" w:rsidRDefault="0065062E" w:rsidP="0065062E">
            <w:pPr>
              <w:jc w:val="center"/>
            </w:pPr>
            <w:r w:rsidRPr="0066428E">
              <w:t>Alexa Fluor Anti-Chicken 488</w:t>
            </w:r>
          </w:p>
        </w:tc>
        <w:tc>
          <w:tcPr>
            <w:tcW w:w="1967" w:type="dxa"/>
            <w:noWrap/>
            <w:vAlign w:val="center"/>
          </w:tcPr>
          <w:p w14:paraId="7B7AAD7F" w14:textId="1887CA21" w:rsidR="0065062E" w:rsidRPr="0066428E" w:rsidRDefault="0065062E" w:rsidP="0065062E">
            <w:pPr>
              <w:jc w:val="center"/>
            </w:pPr>
            <w:r w:rsidRPr="0066428E">
              <w:t>Fisher scientific</w:t>
            </w:r>
          </w:p>
        </w:tc>
        <w:tc>
          <w:tcPr>
            <w:tcW w:w="5201" w:type="dxa"/>
            <w:noWrap/>
            <w:vAlign w:val="center"/>
          </w:tcPr>
          <w:p w14:paraId="2C5EE90F" w14:textId="2C621986" w:rsidR="0065062E" w:rsidRPr="0066428E" w:rsidRDefault="0065062E" w:rsidP="0065062E">
            <w:pPr>
              <w:jc w:val="center"/>
            </w:pPr>
            <w:r w:rsidRPr="0066428E">
              <w:t>A11039</w:t>
            </w:r>
          </w:p>
        </w:tc>
      </w:tr>
      <w:tr w:rsidR="0065062E" w:rsidRPr="0066428E" w14:paraId="0D3710A7" w14:textId="77777777" w:rsidTr="005134C5">
        <w:trPr>
          <w:trHeight w:val="576"/>
        </w:trPr>
        <w:tc>
          <w:tcPr>
            <w:tcW w:w="2618" w:type="dxa"/>
            <w:vAlign w:val="center"/>
          </w:tcPr>
          <w:p w14:paraId="69F40FA9" w14:textId="4A79F2BC" w:rsidR="0065062E" w:rsidRPr="0066428E" w:rsidRDefault="0065062E" w:rsidP="0065062E">
            <w:pPr>
              <w:jc w:val="center"/>
            </w:pPr>
            <w:r w:rsidRPr="0066428E">
              <w:t>Alexa Fluor Anti-Rabbit 488</w:t>
            </w:r>
          </w:p>
        </w:tc>
        <w:tc>
          <w:tcPr>
            <w:tcW w:w="1967" w:type="dxa"/>
            <w:noWrap/>
            <w:vAlign w:val="center"/>
          </w:tcPr>
          <w:p w14:paraId="5309B2F7" w14:textId="4361F3F5" w:rsidR="0065062E" w:rsidRPr="0066428E" w:rsidRDefault="0065062E" w:rsidP="0065062E">
            <w:pPr>
              <w:jc w:val="center"/>
            </w:pPr>
            <w:r w:rsidRPr="0066428E">
              <w:t>Life Technologies</w:t>
            </w:r>
          </w:p>
        </w:tc>
        <w:tc>
          <w:tcPr>
            <w:tcW w:w="5201" w:type="dxa"/>
            <w:noWrap/>
            <w:vAlign w:val="center"/>
          </w:tcPr>
          <w:p w14:paraId="36238F23" w14:textId="1FD8D9CB" w:rsidR="0065062E" w:rsidRPr="0066428E" w:rsidRDefault="0065062E" w:rsidP="0065062E">
            <w:pPr>
              <w:jc w:val="center"/>
            </w:pPr>
            <w:r w:rsidRPr="0066428E">
              <w:t>A21206; RRID: AB_2535792</w:t>
            </w:r>
          </w:p>
        </w:tc>
      </w:tr>
      <w:tr w:rsidR="0065062E" w:rsidRPr="0066428E" w14:paraId="5B6414B8" w14:textId="77777777" w:rsidTr="005134C5">
        <w:trPr>
          <w:trHeight w:val="576"/>
        </w:trPr>
        <w:tc>
          <w:tcPr>
            <w:tcW w:w="2618" w:type="dxa"/>
            <w:vAlign w:val="center"/>
          </w:tcPr>
          <w:p w14:paraId="14868F77" w14:textId="5D2807C7" w:rsidR="0065062E" w:rsidRPr="0066428E" w:rsidRDefault="0065062E" w:rsidP="0065062E">
            <w:pPr>
              <w:jc w:val="center"/>
            </w:pPr>
            <w:r w:rsidRPr="0066428E">
              <w:t>Alexa Fluor Anti-Rabbit 568</w:t>
            </w:r>
          </w:p>
        </w:tc>
        <w:tc>
          <w:tcPr>
            <w:tcW w:w="1967" w:type="dxa"/>
            <w:noWrap/>
            <w:vAlign w:val="center"/>
          </w:tcPr>
          <w:p w14:paraId="093A95EF" w14:textId="63BF3E9F" w:rsidR="0065062E" w:rsidRPr="0066428E" w:rsidRDefault="0065062E" w:rsidP="0065062E">
            <w:pPr>
              <w:jc w:val="center"/>
            </w:pPr>
            <w:r w:rsidRPr="0066428E">
              <w:t>Life Technologies</w:t>
            </w:r>
          </w:p>
        </w:tc>
        <w:tc>
          <w:tcPr>
            <w:tcW w:w="5201" w:type="dxa"/>
            <w:noWrap/>
            <w:vAlign w:val="center"/>
          </w:tcPr>
          <w:p w14:paraId="2796B32A" w14:textId="3AD25817" w:rsidR="0065062E" w:rsidRPr="0066428E" w:rsidRDefault="0065062E" w:rsidP="0065062E">
            <w:pPr>
              <w:jc w:val="center"/>
            </w:pPr>
            <w:r w:rsidRPr="0066428E">
              <w:t>A10042; RRID: AB_2534017</w:t>
            </w:r>
          </w:p>
        </w:tc>
      </w:tr>
      <w:tr w:rsidR="0065062E" w:rsidRPr="0066428E" w14:paraId="00BC8FFB" w14:textId="77777777" w:rsidTr="005134C5">
        <w:trPr>
          <w:trHeight w:val="576"/>
        </w:trPr>
        <w:tc>
          <w:tcPr>
            <w:tcW w:w="2618" w:type="dxa"/>
            <w:vAlign w:val="center"/>
          </w:tcPr>
          <w:p w14:paraId="7B302401" w14:textId="328A4DA3" w:rsidR="0065062E" w:rsidRPr="0066428E" w:rsidRDefault="0065062E" w:rsidP="0065062E">
            <w:pPr>
              <w:jc w:val="center"/>
            </w:pPr>
            <w:r w:rsidRPr="0066428E">
              <w:t>Alexa Fluor Anti-Rabbit 647</w:t>
            </w:r>
          </w:p>
        </w:tc>
        <w:tc>
          <w:tcPr>
            <w:tcW w:w="1967" w:type="dxa"/>
            <w:noWrap/>
            <w:vAlign w:val="center"/>
          </w:tcPr>
          <w:p w14:paraId="00E22477" w14:textId="7ED1338A" w:rsidR="0065062E" w:rsidRPr="0066428E" w:rsidRDefault="0065062E" w:rsidP="0065062E">
            <w:pPr>
              <w:jc w:val="center"/>
            </w:pPr>
            <w:r w:rsidRPr="0066428E">
              <w:t>Life Technologies</w:t>
            </w:r>
          </w:p>
        </w:tc>
        <w:tc>
          <w:tcPr>
            <w:tcW w:w="5201" w:type="dxa"/>
            <w:noWrap/>
            <w:vAlign w:val="center"/>
          </w:tcPr>
          <w:p w14:paraId="7E9DA47F" w14:textId="3AB3205B" w:rsidR="0065062E" w:rsidRPr="0066428E" w:rsidRDefault="0065062E" w:rsidP="0065062E">
            <w:pPr>
              <w:jc w:val="center"/>
            </w:pPr>
            <w:r w:rsidRPr="0066428E">
              <w:t>A31573; RRID: AB_2536183</w:t>
            </w:r>
          </w:p>
        </w:tc>
      </w:tr>
      <w:tr w:rsidR="0065062E" w:rsidRPr="0066428E" w14:paraId="5E73E2FB" w14:textId="77777777" w:rsidTr="005134C5">
        <w:trPr>
          <w:trHeight w:val="576"/>
        </w:trPr>
        <w:tc>
          <w:tcPr>
            <w:tcW w:w="2618" w:type="dxa"/>
            <w:vAlign w:val="center"/>
            <w:hideMark/>
          </w:tcPr>
          <w:p w14:paraId="297BB51B" w14:textId="77777777" w:rsidR="0065062E" w:rsidRPr="0066428E" w:rsidRDefault="0065062E" w:rsidP="0065062E">
            <w:pPr>
              <w:jc w:val="center"/>
            </w:pPr>
            <w:r w:rsidRPr="0066428E">
              <w:t>Alexa Fluor Anti-Mouse 488</w:t>
            </w:r>
          </w:p>
        </w:tc>
        <w:tc>
          <w:tcPr>
            <w:tcW w:w="1967" w:type="dxa"/>
            <w:noWrap/>
            <w:vAlign w:val="center"/>
            <w:hideMark/>
          </w:tcPr>
          <w:p w14:paraId="09DF939F" w14:textId="77777777" w:rsidR="0065062E" w:rsidRPr="0066428E" w:rsidRDefault="0065062E" w:rsidP="0065062E">
            <w:pPr>
              <w:jc w:val="center"/>
            </w:pPr>
            <w:r w:rsidRPr="0066428E">
              <w:t>Life Technologies</w:t>
            </w:r>
          </w:p>
        </w:tc>
        <w:tc>
          <w:tcPr>
            <w:tcW w:w="5201" w:type="dxa"/>
            <w:noWrap/>
            <w:vAlign w:val="center"/>
            <w:hideMark/>
          </w:tcPr>
          <w:p w14:paraId="612EE0D3" w14:textId="77777777" w:rsidR="0065062E" w:rsidRPr="0066428E" w:rsidRDefault="0065062E" w:rsidP="0065062E">
            <w:pPr>
              <w:jc w:val="center"/>
            </w:pPr>
            <w:r w:rsidRPr="0066428E">
              <w:t>A21202; RRID: AB_141607</w:t>
            </w:r>
          </w:p>
        </w:tc>
      </w:tr>
      <w:tr w:rsidR="0065062E" w:rsidRPr="0066428E" w14:paraId="17B8873A" w14:textId="77777777" w:rsidTr="005134C5">
        <w:trPr>
          <w:trHeight w:val="576"/>
        </w:trPr>
        <w:tc>
          <w:tcPr>
            <w:tcW w:w="2618" w:type="dxa"/>
            <w:vAlign w:val="center"/>
            <w:hideMark/>
          </w:tcPr>
          <w:p w14:paraId="1ED79958" w14:textId="77777777" w:rsidR="0065062E" w:rsidRPr="0066428E" w:rsidRDefault="0065062E" w:rsidP="0065062E">
            <w:pPr>
              <w:jc w:val="center"/>
            </w:pPr>
            <w:r w:rsidRPr="0066428E">
              <w:t>Alexa Fluor Anti-Mouse 568</w:t>
            </w:r>
          </w:p>
        </w:tc>
        <w:tc>
          <w:tcPr>
            <w:tcW w:w="1967" w:type="dxa"/>
            <w:noWrap/>
            <w:vAlign w:val="center"/>
            <w:hideMark/>
          </w:tcPr>
          <w:p w14:paraId="5022767F" w14:textId="77777777" w:rsidR="0065062E" w:rsidRPr="0066428E" w:rsidRDefault="0065062E" w:rsidP="0065062E">
            <w:pPr>
              <w:jc w:val="center"/>
            </w:pPr>
            <w:r w:rsidRPr="0066428E">
              <w:t>Life Technologies</w:t>
            </w:r>
          </w:p>
        </w:tc>
        <w:tc>
          <w:tcPr>
            <w:tcW w:w="5201" w:type="dxa"/>
            <w:noWrap/>
            <w:vAlign w:val="center"/>
            <w:hideMark/>
          </w:tcPr>
          <w:p w14:paraId="5528C273" w14:textId="77777777" w:rsidR="0065062E" w:rsidRPr="0066428E" w:rsidRDefault="0065062E" w:rsidP="0065062E">
            <w:pPr>
              <w:jc w:val="center"/>
            </w:pPr>
            <w:r w:rsidRPr="0066428E">
              <w:t>A10037; RRID: AB_2534013</w:t>
            </w:r>
          </w:p>
        </w:tc>
      </w:tr>
      <w:tr w:rsidR="0065062E" w:rsidRPr="0066428E" w14:paraId="6C2BE75C" w14:textId="77777777" w:rsidTr="005134C5">
        <w:trPr>
          <w:trHeight w:val="576"/>
        </w:trPr>
        <w:tc>
          <w:tcPr>
            <w:tcW w:w="2618" w:type="dxa"/>
            <w:vAlign w:val="center"/>
            <w:hideMark/>
          </w:tcPr>
          <w:p w14:paraId="1D28808F" w14:textId="77777777" w:rsidR="0065062E" w:rsidRPr="0066428E" w:rsidRDefault="0065062E" w:rsidP="0065062E">
            <w:pPr>
              <w:jc w:val="center"/>
            </w:pPr>
            <w:r w:rsidRPr="0066428E">
              <w:t>Alexa Fluor Anti-Mouse 647</w:t>
            </w:r>
          </w:p>
        </w:tc>
        <w:tc>
          <w:tcPr>
            <w:tcW w:w="1967" w:type="dxa"/>
            <w:noWrap/>
            <w:vAlign w:val="center"/>
            <w:hideMark/>
          </w:tcPr>
          <w:p w14:paraId="35D8A22D" w14:textId="77777777" w:rsidR="0065062E" w:rsidRPr="0066428E" w:rsidRDefault="0065062E" w:rsidP="0065062E">
            <w:pPr>
              <w:jc w:val="center"/>
            </w:pPr>
            <w:r w:rsidRPr="0066428E">
              <w:t>Life Technologies</w:t>
            </w:r>
          </w:p>
        </w:tc>
        <w:tc>
          <w:tcPr>
            <w:tcW w:w="5201" w:type="dxa"/>
            <w:noWrap/>
            <w:vAlign w:val="center"/>
            <w:hideMark/>
          </w:tcPr>
          <w:p w14:paraId="52D262FA" w14:textId="77777777" w:rsidR="0065062E" w:rsidRPr="0066428E" w:rsidRDefault="0065062E" w:rsidP="0065062E">
            <w:pPr>
              <w:jc w:val="center"/>
            </w:pPr>
            <w:r w:rsidRPr="0066428E">
              <w:t>A31571; RRID: AB_162542</w:t>
            </w:r>
          </w:p>
        </w:tc>
      </w:tr>
      <w:tr w:rsidR="0065062E" w:rsidRPr="0066428E" w14:paraId="69903AE4" w14:textId="77777777" w:rsidTr="00F9719D">
        <w:trPr>
          <w:trHeight w:val="386"/>
        </w:trPr>
        <w:tc>
          <w:tcPr>
            <w:tcW w:w="9786" w:type="dxa"/>
            <w:gridSpan w:val="3"/>
            <w:tcBorders>
              <w:top w:val="single" w:sz="8" w:space="0" w:color="auto"/>
              <w:left w:val="single" w:sz="8" w:space="0" w:color="auto"/>
              <w:bottom w:val="single" w:sz="8" w:space="0" w:color="auto"/>
              <w:right w:val="single" w:sz="8" w:space="0" w:color="auto"/>
            </w:tcBorders>
            <w:vAlign w:val="center"/>
          </w:tcPr>
          <w:p w14:paraId="2D81D9E0" w14:textId="77777777" w:rsidR="0065062E" w:rsidRPr="0066428E" w:rsidRDefault="0065062E" w:rsidP="0065062E">
            <w:pPr>
              <w:spacing w:before="240" w:line="480" w:lineRule="auto"/>
              <w:jc w:val="center"/>
              <w:rPr>
                <w:b/>
                <w:bCs/>
              </w:rPr>
            </w:pPr>
            <w:r w:rsidRPr="0066428E">
              <w:rPr>
                <w:b/>
                <w:bCs/>
              </w:rPr>
              <w:t>Chemicals, Peptides, and Recombinant Proteins</w:t>
            </w:r>
          </w:p>
        </w:tc>
      </w:tr>
      <w:tr w:rsidR="0065062E" w:rsidRPr="0066428E" w14:paraId="4CB32167" w14:textId="77777777" w:rsidTr="005134C5">
        <w:trPr>
          <w:trHeight w:val="20"/>
        </w:trPr>
        <w:tc>
          <w:tcPr>
            <w:tcW w:w="2618" w:type="dxa"/>
            <w:tcBorders>
              <w:top w:val="single" w:sz="8" w:space="0" w:color="auto"/>
            </w:tcBorders>
            <w:vAlign w:val="center"/>
          </w:tcPr>
          <w:p w14:paraId="5D3038D5" w14:textId="77777777" w:rsidR="0065062E" w:rsidRPr="0066428E" w:rsidRDefault="0065062E" w:rsidP="0065062E">
            <w:pPr>
              <w:jc w:val="center"/>
            </w:pPr>
            <w:r w:rsidRPr="0066428E">
              <w:t>DAPI</w:t>
            </w:r>
          </w:p>
        </w:tc>
        <w:tc>
          <w:tcPr>
            <w:tcW w:w="1967" w:type="dxa"/>
            <w:tcBorders>
              <w:top w:val="single" w:sz="8" w:space="0" w:color="auto"/>
            </w:tcBorders>
            <w:noWrap/>
            <w:vAlign w:val="center"/>
          </w:tcPr>
          <w:p w14:paraId="1E0134D3" w14:textId="4BE10A32" w:rsidR="0065062E" w:rsidRPr="0066428E" w:rsidRDefault="0065062E" w:rsidP="0065062E">
            <w:pPr>
              <w:jc w:val="center"/>
            </w:pPr>
            <w:r w:rsidRPr="0066428E">
              <w:t>Sigma Aldrich</w:t>
            </w:r>
          </w:p>
        </w:tc>
        <w:tc>
          <w:tcPr>
            <w:tcW w:w="5201" w:type="dxa"/>
            <w:tcBorders>
              <w:top w:val="single" w:sz="8" w:space="0" w:color="auto"/>
            </w:tcBorders>
            <w:noWrap/>
            <w:vAlign w:val="center"/>
          </w:tcPr>
          <w:p w14:paraId="2F543647" w14:textId="77777777" w:rsidR="0065062E" w:rsidRPr="0066428E" w:rsidRDefault="0065062E" w:rsidP="0065062E">
            <w:pPr>
              <w:jc w:val="center"/>
            </w:pPr>
            <w:r w:rsidRPr="0066428E">
              <w:t>D9542-10mg</w:t>
            </w:r>
          </w:p>
        </w:tc>
      </w:tr>
      <w:tr w:rsidR="003874D4" w:rsidRPr="0066428E" w14:paraId="4E10ECA0" w14:textId="77777777" w:rsidTr="005134C5">
        <w:trPr>
          <w:trHeight w:val="20"/>
        </w:trPr>
        <w:tc>
          <w:tcPr>
            <w:tcW w:w="2618" w:type="dxa"/>
            <w:tcBorders>
              <w:top w:val="single" w:sz="8" w:space="0" w:color="auto"/>
            </w:tcBorders>
            <w:vAlign w:val="center"/>
          </w:tcPr>
          <w:p w14:paraId="7FC30858" w14:textId="65675D5A" w:rsidR="003874D4" w:rsidRPr="0066428E" w:rsidRDefault="003874D4" w:rsidP="003874D4">
            <w:pPr>
              <w:jc w:val="center"/>
            </w:pPr>
            <w:r w:rsidRPr="0066428E">
              <w:t>Agarose</w:t>
            </w:r>
          </w:p>
        </w:tc>
        <w:tc>
          <w:tcPr>
            <w:tcW w:w="1967" w:type="dxa"/>
            <w:tcBorders>
              <w:top w:val="single" w:sz="8" w:space="0" w:color="auto"/>
            </w:tcBorders>
            <w:noWrap/>
            <w:vAlign w:val="center"/>
          </w:tcPr>
          <w:p w14:paraId="782427C1" w14:textId="49752395" w:rsidR="003874D4" w:rsidRPr="0066428E" w:rsidRDefault="003874D4" w:rsidP="003874D4">
            <w:pPr>
              <w:jc w:val="center"/>
            </w:pPr>
            <w:proofErr w:type="spellStart"/>
            <w:r w:rsidRPr="0066428E">
              <w:t>Thermo</w:t>
            </w:r>
            <w:proofErr w:type="spellEnd"/>
            <w:r w:rsidRPr="0066428E">
              <w:t xml:space="preserve"> Fischer</w:t>
            </w:r>
          </w:p>
        </w:tc>
        <w:tc>
          <w:tcPr>
            <w:tcW w:w="5201" w:type="dxa"/>
            <w:tcBorders>
              <w:top w:val="single" w:sz="8" w:space="0" w:color="auto"/>
            </w:tcBorders>
            <w:noWrap/>
            <w:vAlign w:val="center"/>
          </w:tcPr>
          <w:p w14:paraId="1E1606D5" w14:textId="2DE2D576" w:rsidR="003874D4" w:rsidRPr="0066428E" w:rsidRDefault="003874D4" w:rsidP="003874D4">
            <w:pPr>
              <w:jc w:val="center"/>
            </w:pPr>
            <w:r w:rsidRPr="0066428E">
              <w:t>16520100</w:t>
            </w:r>
          </w:p>
        </w:tc>
      </w:tr>
      <w:tr w:rsidR="003874D4" w:rsidRPr="0066428E" w14:paraId="7EDEE815" w14:textId="77777777" w:rsidTr="005134C5">
        <w:trPr>
          <w:trHeight w:val="20"/>
        </w:trPr>
        <w:tc>
          <w:tcPr>
            <w:tcW w:w="2618" w:type="dxa"/>
            <w:vAlign w:val="center"/>
          </w:tcPr>
          <w:p w14:paraId="3E8D8362" w14:textId="7223CA89" w:rsidR="003874D4" w:rsidRPr="0066428E" w:rsidRDefault="003874D4" w:rsidP="003874D4">
            <w:pPr>
              <w:jc w:val="center"/>
            </w:pPr>
            <w:r w:rsidRPr="0066428E">
              <w:t>BSA</w:t>
            </w:r>
          </w:p>
        </w:tc>
        <w:tc>
          <w:tcPr>
            <w:tcW w:w="1967" w:type="dxa"/>
            <w:noWrap/>
            <w:vAlign w:val="center"/>
          </w:tcPr>
          <w:p w14:paraId="55F62BC1" w14:textId="621DCC39" w:rsidR="003874D4" w:rsidRPr="0066428E" w:rsidRDefault="003874D4" w:rsidP="003874D4">
            <w:pPr>
              <w:jc w:val="center"/>
            </w:pPr>
            <w:r w:rsidRPr="0066428E">
              <w:t>Fisher Scientific</w:t>
            </w:r>
          </w:p>
        </w:tc>
        <w:tc>
          <w:tcPr>
            <w:tcW w:w="5201" w:type="dxa"/>
            <w:noWrap/>
            <w:vAlign w:val="center"/>
          </w:tcPr>
          <w:p w14:paraId="5FF96D31" w14:textId="2C309A79" w:rsidR="003874D4" w:rsidRPr="0066428E" w:rsidRDefault="003874D4" w:rsidP="003874D4">
            <w:pPr>
              <w:jc w:val="center"/>
            </w:pPr>
            <w:r w:rsidRPr="0066428E">
              <w:t>BP1600-100</w:t>
            </w:r>
          </w:p>
        </w:tc>
      </w:tr>
      <w:tr w:rsidR="003874D4" w:rsidRPr="0066428E" w14:paraId="7970C47E" w14:textId="77777777" w:rsidTr="005134C5">
        <w:trPr>
          <w:trHeight w:val="20"/>
        </w:trPr>
        <w:tc>
          <w:tcPr>
            <w:tcW w:w="2618" w:type="dxa"/>
            <w:vAlign w:val="center"/>
          </w:tcPr>
          <w:p w14:paraId="487A746D" w14:textId="5FA2DFC8" w:rsidR="003874D4" w:rsidRPr="0066428E" w:rsidRDefault="003874D4" w:rsidP="003874D4">
            <w:pPr>
              <w:jc w:val="center"/>
            </w:pPr>
            <w:r w:rsidRPr="0066428E">
              <w:t>BIO BASIC Maxi Prep Kit</w:t>
            </w:r>
          </w:p>
        </w:tc>
        <w:tc>
          <w:tcPr>
            <w:tcW w:w="1967" w:type="dxa"/>
            <w:noWrap/>
            <w:vAlign w:val="center"/>
          </w:tcPr>
          <w:p w14:paraId="1CD14ABF" w14:textId="066FF4F8" w:rsidR="003874D4" w:rsidRPr="0066428E" w:rsidRDefault="003874D4" w:rsidP="003874D4">
            <w:pPr>
              <w:jc w:val="center"/>
            </w:pPr>
            <w:r w:rsidRPr="0066428E">
              <w:t>BIO BASIC</w:t>
            </w:r>
          </w:p>
        </w:tc>
        <w:tc>
          <w:tcPr>
            <w:tcW w:w="5201" w:type="dxa"/>
            <w:noWrap/>
            <w:vAlign w:val="center"/>
          </w:tcPr>
          <w:p w14:paraId="242D505D" w14:textId="1015847F" w:rsidR="003874D4" w:rsidRPr="0066428E" w:rsidRDefault="003874D4" w:rsidP="003874D4">
            <w:pPr>
              <w:jc w:val="center"/>
            </w:pPr>
            <w:r w:rsidRPr="0066428E">
              <w:t>9K-0060023</w:t>
            </w:r>
          </w:p>
        </w:tc>
      </w:tr>
      <w:tr w:rsidR="003874D4" w:rsidRPr="0066428E" w14:paraId="63DAFC23" w14:textId="77777777" w:rsidTr="005134C5">
        <w:trPr>
          <w:trHeight w:val="20"/>
        </w:trPr>
        <w:tc>
          <w:tcPr>
            <w:tcW w:w="2618" w:type="dxa"/>
            <w:vAlign w:val="center"/>
          </w:tcPr>
          <w:p w14:paraId="762F0544" w14:textId="2488AAAB" w:rsidR="003874D4" w:rsidRPr="0066428E" w:rsidRDefault="003874D4" w:rsidP="003874D4">
            <w:pPr>
              <w:jc w:val="center"/>
            </w:pPr>
            <w:proofErr w:type="spellStart"/>
            <w:r w:rsidRPr="0066428E">
              <w:t>Dimethylsulphoxide</w:t>
            </w:r>
            <w:proofErr w:type="spellEnd"/>
          </w:p>
        </w:tc>
        <w:tc>
          <w:tcPr>
            <w:tcW w:w="1967" w:type="dxa"/>
            <w:noWrap/>
            <w:vAlign w:val="center"/>
          </w:tcPr>
          <w:p w14:paraId="04E9E656" w14:textId="2A08343F" w:rsidR="003874D4" w:rsidRPr="0066428E" w:rsidRDefault="003874D4" w:rsidP="003874D4">
            <w:pPr>
              <w:jc w:val="center"/>
            </w:pPr>
            <w:r w:rsidRPr="0066428E">
              <w:t>Fisher Scientific</w:t>
            </w:r>
          </w:p>
        </w:tc>
        <w:tc>
          <w:tcPr>
            <w:tcW w:w="5201" w:type="dxa"/>
            <w:noWrap/>
            <w:vAlign w:val="center"/>
          </w:tcPr>
          <w:p w14:paraId="1C36229F" w14:textId="17C90B5D" w:rsidR="003874D4" w:rsidRPr="0066428E" w:rsidRDefault="003874D4" w:rsidP="003874D4">
            <w:pPr>
              <w:jc w:val="center"/>
            </w:pPr>
            <w:r w:rsidRPr="0066428E">
              <w:t>BP231-100</w:t>
            </w:r>
          </w:p>
        </w:tc>
      </w:tr>
      <w:tr w:rsidR="003874D4" w:rsidRPr="0066428E" w14:paraId="0053C1F9" w14:textId="77777777" w:rsidTr="005134C5">
        <w:trPr>
          <w:trHeight w:val="20"/>
        </w:trPr>
        <w:tc>
          <w:tcPr>
            <w:tcW w:w="2618" w:type="dxa"/>
            <w:vAlign w:val="center"/>
          </w:tcPr>
          <w:p w14:paraId="6307A467" w14:textId="16C5A449" w:rsidR="003874D4" w:rsidRPr="0066428E" w:rsidRDefault="003874D4" w:rsidP="003874D4">
            <w:pPr>
              <w:jc w:val="center"/>
            </w:pPr>
            <w:r w:rsidRPr="0066428E">
              <w:t>Paraformaldehyde</w:t>
            </w:r>
          </w:p>
        </w:tc>
        <w:tc>
          <w:tcPr>
            <w:tcW w:w="1967" w:type="dxa"/>
            <w:noWrap/>
            <w:vAlign w:val="center"/>
          </w:tcPr>
          <w:p w14:paraId="373AED84" w14:textId="373C5285" w:rsidR="003874D4" w:rsidRPr="0066428E" w:rsidRDefault="003874D4" w:rsidP="003874D4">
            <w:pPr>
              <w:jc w:val="center"/>
            </w:pPr>
            <w:r w:rsidRPr="0066428E">
              <w:t>Fisher Scientific</w:t>
            </w:r>
          </w:p>
        </w:tc>
        <w:tc>
          <w:tcPr>
            <w:tcW w:w="5201" w:type="dxa"/>
            <w:noWrap/>
            <w:vAlign w:val="center"/>
          </w:tcPr>
          <w:p w14:paraId="6AB6C295" w14:textId="20369588" w:rsidR="003874D4" w:rsidRPr="0066428E" w:rsidRDefault="003874D4" w:rsidP="003874D4">
            <w:pPr>
              <w:jc w:val="center"/>
            </w:pPr>
            <w:r w:rsidRPr="0066428E">
              <w:t>O4042-500</w:t>
            </w:r>
          </w:p>
        </w:tc>
      </w:tr>
      <w:tr w:rsidR="003874D4" w:rsidRPr="0066428E" w14:paraId="46610C74" w14:textId="77777777" w:rsidTr="005134C5">
        <w:trPr>
          <w:trHeight w:val="20"/>
        </w:trPr>
        <w:tc>
          <w:tcPr>
            <w:tcW w:w="2618" w:type="dxa"/>
            <w:vAlign w:val="center"/>
          </w:tcPr>
          <w:p w14:paraId="284519E4" w14:textId="69133462" w:rsidR="003874D4" w:rsidRPr="0066428E" w:rsidRDefault="003874D4" w:rsidP="003874D4">
            <w:pPr>
              <w:jc w:val="center"/>
            </w:pPr>
            <w:r w:rsidRPr="0066428E">
              <w:t>Phosphate Buffered Saline</w:t>
            </w:r>
          </w:p>
        </w:tc>
        <w:tc>
          <w:tcPr>
            <w:tcW w:w="1967" w:type="dxa"/>
            <w:noWrap/>
            <w:vAlign w:val="center"/>
          </w:tcPr>
          <w:p w14:paraId="7DFF0EA7" w14:textId="20CD735D" w:rsidR="003874D4" w:rsidRPr="0066428E" w:rsidRDefault="003874D4" w:rsidP="003874D4">
            <w:pPr>
              <w:jc w:val="center"/>
            </w:pPr>
            <w:r w:rsidRPr="0066428E">
              <w:t>Fisher Scientific</w:t>
            </w:r>
          </w:p>
        </w:tc>
        <w:tc>
          <w:tcPr>
            <w:tcW w:w="5201" w:type="dxa"/>
            <w:noWrap/>
            <w:vAlign w:val="center"/>
          </w:tcPr>
          <w:p w14:paraId="3CE20831" w14:textId="04CF6F83" w:rsidR="003874D4" w:rsidRPr="0066428E" w:rsidRDefault="003874D4" w:rsidP="003874D4">
            <w:pPr>
              <w:jc w:val="center"/>
            </w:pPr>
            <w:r w:rsidRPr="0066428E">
              <w:t>10010023</w:t>
            </w:r>
          </w:p>
        </w:tc>
      </w:tr>
      <w:tr w:rsidR="003874D4" w:rsidRPr="0066428E" w14:paraId="7ED728A4" w14:textId="77777777" w:rsidTr="005134C5">
        <w:trPr>
          <w:trHeight w:val="20"/>
        </w:trPr>
        <w:tc>
          <w:tcPr>
            <w:tcW w:w="2618" w:type="dxa"/>
            <w:vAlign w:val="center"/>
          </w:tcPr>
          <w:p w14:paraId="14279104" w14:textId="0929E585" w:rsidR="003874D4" w:rsidRPr="0066428E" w:rsidRDefault="003874D4" w:rsidP="003874D4">
            <w:pPr>
              <w:jc w:val="center"/>
            </w:pPr>
            <w:r w:rsidRPr="0066428E">
              <w:t>Molecular Probes Prolong Gold Antifade mount</w:t>
            </w:r>
          </w:p>
        </w:tc>
        <w:tc>
          <w:tcPr>
            <w:tcW w:w="1967" w:type="dxa"/>
            <w:noWrap/>
            <w:vAlign w:val="center"/>
          </w:tcPr>
          <w:p w14:paraId="4CF2F5E2" w14:textId="2756C3F5" w:rsidR="003874D4" w:rsidRPr="0066428E" w:rsidRDefault="003874D4" w:rsidP="003874D4">
            <w:pPr>
              <w:jc w:val="center"/>
            </w:pPr>
            <w:r w:rsidRPr="0066428E">
              <w:t>Fisher Scientific</w:t>
            </w:r>
          </w:p>
        </w:tc>
        <w:tc>
          <w:tcPr>
            <w:tcW w:w="5201" w:type="dxa"/>
            <w:noWrap/>
            <w:vAlign w:val="center"/>
          </w:tcPr>
          <w:p w14:paraId="1FCFB81E" w14:textId="46A86106" w:rsidR="003874D4" w:rsidRPr="0066428E" w:rsidRDefault="003874D4" w:rsidP="003874D4">
            <w:pPr>
              <w:jc w:val="center"/>
            </w:pPr>
            <w:r w:rsidRPr="0066428E">
              <w:t>P36934</w:t>
            </w:r>
          </w:p>
        </w:tc>
      </w:tr>
      <w:tr w:rsidR="003874D4" w:rsidRPr="0066428E" w14:paraId="01711BEF" w14:textId="77777777" w:rsidTr="005134C5">
        <w:trPr>
          <w:trHeight w:val="20"/>
        </w:trPr>
        <w:tc>
          <w:tcPr>
            <w:tcW w:w="2618" w:type="dxa"/>
            <w:vAlign w:val="center"/>
          </w:tcPr>
          <w:p w14:paraId="1F3F224D" w14:textId="449F06E9" w:rsidR="003874D4" w:rsidRPr="0066428E" w:rsidRDefault="003874D4" w:rsidP="003874D4">
            <w:pPr>
              <w:jc w:val="center"/>
            </w:pPr>
            <w:r w:rsidRPr="0066428E">
              <w:lastRenderedPageBreak/>
              <w:t>Triton X-100</w:t>
            </w:r>
          </w:p>
        </w:tc>
        <w:tc>
          <w:tcPr>
            <w:tcW w:w="1967" w:type="dxa"/>
            <w:noWrap/>
            <w:vAlign w:val="center"/>
          </w:tcPr>
          <w:p w14:paraId="5413AE3A" w14:textId="23D8E96B" w:rsidR="003874D4" w:rsidRPr="0066428E" w:rsidRDefault="003874D4" w:rsidP="003874D4">
            <w:pPr>
              <w:jc w:val="center"/>
            </w:pPr>
            <w:r w:rsidRPr="0066428E">
              <w:t>Fisher Scientific</w:t>
            </w:r>
          </w:p>
        </w:tc>
        <w:tc>
          <w:tcPr>
            <w:tcW w:w="5201" w:type="dxa"/>
            <w:noWrap/>
            <w:vAlign w:val="center"/>
          </w:tcPr>
          <w:p w14:paraId="120FC123" w14:textId="537F805E" w:rsidR="003874D4" w:rsidRPr="0066428E" w:rsidRDefault="003874D4" w:rsidP="003874D4">
            <w:pPr>
              <w:jc w:val="center"/>
            </w:pPr>
            <w:r w:rsidRPr="0066428E">
              <w:t>BP151500</w:t>
            </w:r>
          </w:p>
        </w:tc>
      </w:tr>
      <w:tr w:rsidR="003874D4" w:rsidRPr="0066428E" w14:paraId="49EAFD76" w14:textId="77777777" w:rsidTr="005134C5">
        <w:trPr>
          <w:trHeight w:val="20"/>
        </w:trPr>
        <w:tc>
          <w:tcPr>
            <w:tcW w:w="2618" w:type="dxa"/>
            <w:vAlign w:val="center"/>
          </w:tcPr>
          <w:p w14:paraId="6B49467C" w14:textId="5D6C6F76" w:rsidR="003874D4" w:rsidRPr="0066428E" w:rsidRDefault="003874D4" w:rsidP="003874D4">
            <w:pPr>
              <w:jc w:val="center"/>
            </w:pPr>
            <w:r w:rsidRPr="0066428E">
              <w:t>Tween 20</w:t>
            </w:r>
          </w:p>
        </w:tc>
        <w:tc>
          <w:tcPr>
            <w:tcW w:w="1967" w:type="dxa"/>
            <w:noWrap/>
            <w:vAlign w:val="center"/>
          </w:tcPr>
          <w:p w14:paraId="7521F8C2" w14:textId="23FCEF7D" w:rsidR="003874D4" w:rsidRPr="0066428E" w:rsidRDefault="003874D4" w:rsidP="003874D4">
            <w:pPr>
              <w:jc w:val="center"/>
            </w:pPr>
            <w:proofErr w:type="spellStart"/>
            <w:r w:rsidRPr="0066428E">
              <w:t>ThermoFischer</w:t>
            </w:r>
            <w:proofErr w:type="spellEnd"/>
          </w:p>
        </w:tc>
        <w:tc>
          <w:tcPr>
            <w:tcW w:w="5201" w:type="dxa"/>
            <w:noWrap/>
            <w:vAlign w:val="center"/>
          </w:tcPr>
          <w:p w14:paraId="33511DA4" w14:textId="397C5E49" w:rsidR="003874D4" w:rsidRPr="0066428E" w:rsidRDefault="003874D4" w:rsidP="003874D4">
            <w:pPr>
              <w:jc w:val="center"/>
            </w:pPr>
            <w:r w:rsidRPr="0066428E">
              <w:t>BP337500</w:t>
            </w:r>
          </w:p>
        </w:tc>
      </w:tr>
      <w:tr w:rsidR="003874D4" w:rsidRPr="0066428E" w14:paraId="3D0966B7" w14:textId="77777777" w:rsidTr="005134C5">
        <w:trPr>
          <w:trHeight w:val="20"/>
        </w:trPr>
        <w:tc>
          <w:tcPr>
            <w:tcW w:w="2618" w:type="dxa"/>
            <w:vAlign w:val="center"/>
          </w:tcPr>
          <w:p w14:paraId="161F3B46" w14:textId="7339E21F" w:rsidR="003874D4" w:rsidRPr="0066428E" w:rsidRDefault="003874D4" w:rsidP="003874D4">
            <w:pPr>
              <w:jc w:val="center"/>
            </w:pPr>
            <w:r w:rsidRPr="0066428E">
              <w:t>Sodium Chloride</w:t>
            </w:r>
          </w:p>
        </w:tc>
        <w:tc>
          <w:tcPr>
            <w:tcW w:w="1967" w:type="dxa"/>
            <w:noWrap/>
            <w:vAlign w:val="center"/>
          </w:tcPr>
          <w:p w14:paraId="47319737" w14:textId="0EA4A3AB" w:rsidR="003874D4" w:rsidRPr="0066428E" w:rsidRDefault="003874D4" w:rsidP="003874D4">
            <w:pPr>
              <w:jc w:val="center"/>
            </w:pPr>
            <w:r w:rsidRPr="0066428E">
              <w:t>Fisher Scientific</w:t>
            </w:r>
          </w:p>
        </w:tc>
        <w:tc>
          <w:tcPr>
            <w:tcW w:w="5201" w:type="dxa"/>
            <w:noWrap/>
            <w:vAlign w:val="center"/>
          </w:tcPr>
          <w:p w14:paraId="5482E7F4" w14:textId="5D2799E1" w:rsidR="003874D4" w:rsidRPr="0066428E" w:rsidRDefault="003874D4" w:rsidP="003874D4">
            <w:pPr>
              <w:jc w:val="center"/>
            </w:pPr>
            <w:r w:rsidRPr="0066428E">
              <w:t>BP358</w:t>
            </w:r>
          </w:p>
        </w:tc>
      </w:tr>
      <w:tr w:rsidR="003874D4" w:rsidRPr="0066428E" w14:paraId="1FB913FD" w14:textId="77777777" w:rsidTr="005134C5">
        <w:trPr>
          <w:trHeight w:val="20"/>
        </w:trPr>
        <w:tc>
          <w:tcPr>
            <w:tcW w:w="2618" w:type="dxa"/>
            <w:vAlign w:val="center"/>
          </w:tcPr>
          <w:p w14:paraId="2CB6439D" w14:textId="534746DF" w:rsidR="003874D4" w:rsidRPr="0066428E" w:rsidRDefault="003874D4" w:rsidP="003874D4">
            <w:pPr>
              <w:jc w:val="center"/>
            </w:pPr>
            <w:proofErr w:type="spellStart"/>
            <w:r w:rsidRPr="0066428E">
              <w:t>NEBuilder</w:t>
            </w:r>
            <w:proofErr w:type="spellEnd"/>
            <w:r w:rsidRPr="0066428E">
              <w:t xml:space="preserve"> HiFi DNA assembly Cloning Kit</w:t>
            </w:r>
          </w:p>
        </w:tc>
        <w:tc>
          <w:tcPr>
            <w:tcW w:w="1967" w:type="dxa"/>
            <w:noWrap/>
            <w:vAlign w:val="center"/>
          </w:tcPr>
          <w:p w14:paraId="674C9C4C" w14:textId="7076B5B2" w:rsidR="003874D4" w:rsidRPr="0066428E" w:rsidRDefault="003874D4" w:rsidP="003874D4">
            <w:pPr>
              <w:jc w:val="center"/>
            </w:pPr>
            <w:r w:rsidRPr="0066428E">
              <w:t xml:space="preserve">New England </w:t>
            </w:r>
            <w:proofErr w:type="spellStart"/>
            <w:r w:rsidRPr="0066428E">
              <w:t>BioLabs</w:t>
            </w:r>
            <w:proofErr w:type="spellEnd"/>
          </w:p>
        </w:tc>
        <w:tc>
          <w:tcPr>
            <w:tcW w:w="5201" w:type="dxa"/>
            <w:noWrap/>
            <w:vAlign w:val="center"/>
          </w:tcPr>
          <w:p w14:paraId="01150DA5" w14:textId="152561F5" w:rsidR="003874D4" w:rsidRPr="0066428E" w:rsidRDefault="003874D4" w:rsidP="003874D4">
            <w:pPr>
              <w:jc w:val="center"/>
            </w:pPr>
            <w:r w:rsidRPr="0066428E">
              <w:t>E5520S</w:t>
            </w:r>
          </w:p>
        </w:tc>
      </w:tr>
      <w:tr w:rsidR="003874D4" w:rsidRPr="0066428E" w14:paraId="507B4276" w14:textId="77777777" w:rsidTr="005134C5">
        <w:trPr>
          <w:trHeight w:val="20"/>
        </w:trPr>
        <w:tc>
          <w:tcPr>
            <w:tcW w:w="2618" w:type="dxa"/>
            <w:vAlign w:val="center"/>
          </w:tcPr>
          <w:p w14:paraId="1A40885C" w14:textId="562BA3E2" w:rsidR="003874D4" w:rsidRPr="0066428E" w:rsidRDefault="003874D4" w:rsidP="003874D4">
            <w:pPr>
              <w:jc w:val="center"/>
            </w:pPr>
            <w:proofErr w:type="spellStart"/>
            <w:r w:rsidRPr="0066428E">
              <w:t>mMESSAGE</w:t>
            </w:r>
            <w:proofErr w:type="spellEnd"/>
            <w:r w:rsidRPr="0066428E">
              <w:t xml:space="preserve"> mMACHINETMSP6</w:t>
            </w:r>
          </w:p>
        </w:tc>
        <w:tc>
          <w:tcPr>
            <w:tcW w:w="1967" w:type="dxa"/>
            <w:noWrap/>
            <w:vAlign w:val="center"/>
          </w:tcPr>
          <w:p w14:paraId="38BC0049" w14:textId="633AF190" w:rsidR="003874D4" w:rsidRPr="0066428E" w:rsidRDefault="003874D4" w:rsidP="003874D4">
            <w:pPr>
              <w:jc w:val="center"/>
            </w:pPr>
            <w:r w:rsidRPr="0066428E">
              <w:t>Invitrogen</w:t>
            </w:r>
          </w:p>
        </w:tc>
        <w:tc>
          <w:tcPr>
            <w:tcW w:w="5201" w:type="dxa"/>
            <w:noWrap/>
            <w:vAlign w:val="center"/>
          </w:tcPr>
          <w:p w14:paraId="1F63BDF6" w14:textId="675200B2" w:rsidR="003874D4" w:rsidRPr="0066428E" w:rsidRDefault="003874D4" w:rsidP="003874D4">
            <w:pPr>
              <w:jc w:val="center"/>
            </w:pPr>
            <w:r w:rsidRPr="0066428E">
              <w:t>AM1340</w:t>
            </w:r>
          </w:p>
        </w:tc>
      </w:tr>
      <w:tr w:rsidR="003874D4" w:rsidRPr="0066428E" w14:paraId="6AF8FBF7" w14:textId="77777777" w:rsidTr="005134C5">
        <w:trPr>
          <w:trHeight w:val="20"/>
        </w:trPr>
        <w:tc>
          <w:tcPr>
            <w:tcW w:w="2618" w:type="dxa"/>
            <w:vAlign w:val="center"/>
          </w:tcPr>
          <w:p w14:paraId="547813EA" w14:textId="4FF18F45" w:rsidR="003874D4" w:rsidRPr="0066428E" w:rsidRDefault="003874D4" w:rsidP="003874D4">
            <w:pPr>
              <w:jc w:val="center"/>
            </w:pPr>
            <w:proofErr w:type="spellStart"/>
            <w:r w:rsidRPr="0066428E">
              <w:t>OneTaq</w:t>
            </w:r>
            <w:proofErr w:type="spellEnd"/>
            <w:r w:rsidRPr="0066428E">
              <w:t xml:space="preserve"> One-Step RT-PCR Kit</w:t>
            </w:r>
          </w:p>
        </w:tc>
        <w:tc>
          <w:tcPr>
            <w:tcW w:w="1967" w:type="dxa"/>
            <w:noWrap/>
            <w:vAlign w:val="center"/>
          </w:tcPr>
          <w:p w14:paraId="1DA0CA82" w14:textId="01122568" w:rsidR="003874D4" w:rsidRPr="0066428E" w:rsidRDefault="003874D4" w:rsidP="003874D4">
            <w:pPr>
              <w:jc w:val="center"/>
            </w:pPr>
            <w:r w:rsidRPr="0066428E">
              <w:t>New England Biolabs</w:t>
            </w:r>
          </w:p>
        </w:tc>
        <w:tc>
          <w:tcPr>
            <w:tcW w:w="5201" w:type="dxa"/>
            <w:noWrap/>
            <w:vAlign w:val="center"/>
          </w:tcPr>
          <w:p w14:paraId="3C85902E" w14:textId="3031CA5E" w:rsidR="003874D4" w:rsidRPr="0066428E" w:rsidRDefault="003874D4" w:rsidP="003874D4">
            <w:pPr>
              <w:jc w:val="center"/>
            </w:pPr>
            <w:r w:rsidRPr="0066428E">
              <w:t>E5315S</w:t>
            </w:r>
          </w:p>
        </w:tc>
      </w:tr>
      <w:tr w:rsidR="000C2877" w:rsidRPr="0066428E" w14:paraId="7EB69947" w14:textId="77777777" w:rsidTr="005134C5">
        <w:trPr>
          <w:trHeight w:val="20"/>
        </w:trPr>
        <w:tc>
          <w:tcPr>
            <w:tcW w:w="2618" w:type="dxa"/>
            <w:vAlign w:val="center"/>
          </w:tcPr>
          <w:p w14:paraId="119F45E7" w14:textId="52782FEA" w:rsidR="000C2877" w:rsidRPr="0066428E" w:rsidRDefault="000C2877" w:rsidP="000C2877">
            <w:pPr>
              <w:jc w:val="center"/>
              <w:rPr>
                <w:highlight w:val="cyan"/>
              </w:rPr>
            </w:pPr>
            <w:r w:rsidRPr="0066428E">
              <w:rPr>
                <w:b/>
                <w:bCs/>
              </w:rPr>
              <w:t>Reagent or resource</w:t>
            </w:r>
          </w:p>
        </w:tc>
        <w:tc>
          <w:tcPr>
            <w:tcW w:w="1967" w:type="dxa"/>
            <w:noWrap/>
            <w:vAlign w:val="center"/>
          </w:tcPr>
          <w:p w14:paraId="264979A0" w14:textId="67D2F4A1" w:rsidR="000C2877" w:rsidRPr="0066428E" w:rsidRDefault="000C2877" w:rsidP="000C2877">
            <w:pPr>
              <w:jc w:val="center"/>
            </w:pPr>
            <w:r w:rsidRPr="0066428E">
              <w:rPr>
                <w:b/>
                <w:bCs/>
              </w:rPr>
              <w:t>Source</w:t>
            </w:r>
          </w:p>
        </w:tc>
        <w:tc>
          <w:tcPr>
            <w:tcW w:w="5201" w:type="dxa"/>
            <w:noWrap/>
            <w:vAlign w:val="center"/>
          </w:tcPr>
          <w:p w14:paraId="6BCBA645" w14:textId="22FFAF6A" w:rsidR="000C2877" w:rsidRPr="0066428E" w:rsidRDefault="000C2877" w:rsidP="000C2877">
            <w:pPr>
              <w:jc w:val="center"/>
            </w:pPr>
            <w:r w:rsidRPr="0066428E">
              <w:rPr>
                <w:b/>
                <w:bCs/>
              </w:rPr>
              <w:t>Identifier</w:t>
            </w:r>
          </w:p>
        </w:tc>
      </w:tr>
      <w:tr w:rsidR="003874D4" w:rsidRPr="0066428E" w14:paraId="6B62FB06" w14:textId="77777777" w:rsidTr="005134C5">
        <w:trPr>
          <w:trHeight w:val="20"/>
        </w:trPr>
        <w:tc>
          <w:tcPr>
            <w:tcW w:w="2618" w:type="dxa"/>
            <w:vAlign w:val="center"/>
          </w:tcPr>
          <w:p w14:paraId="55F32F83" w14:textId="77777777" w:rsidR="003874D4" w:rsidRPr="0066428E" w:rsidRDefault="00114E65" w:rsidP="003874D4">
            <w:pPr>
              <w:jc w:val="center"/>
              <w:rPr>
                <w:u w:val="single"/>
              </w:rPr>
            </w:pPr>
            <w:proofErr w:type="spellStart"/>
            <w:r w:rsidRPr="0066428E">
              <w:rPr>
                <w:u w:val="single"/>
              </w:rPr>
              <w:t>Karno</w:t>
            </w:r>
            <w:r w:rsidR="000E13BF" w:rsidRPr="0066428E">
              <w:rPr>
                <w:u w:val="single"/>
              </w:rPr>
              <w:t>vsky’s</w:t>
            </w:r>
            <w:proofErr w:type="spellEnd"/>
            <w:r w:rsidR="000E13BF" w:rsidRPr="0066428E">
              <w:rPr>
                <w:u w:val="single"/>
              </w:rPr>
              <w:t xml:space="preserve"> fixative</w:t>
            </w:r>
          </w:p>
          <w:p w14:paraId="398E590C" w14:textId="77777777" w:rsidR="00025D3C" w:rsidRPr="0066428E" w:rsidRDefault="00025D3C" w:rsidP="003874D4">
            <w:pPr>
              <w:jc w:val="center"/>
            </w:pPr>
            <w:r w:rsidRPr="0066428E">
              <w:t>20% Formaldehyde</w:t>
            </w:r>
          </w:p>
          <w:p w14:paraId="6CE728F7" w14:textId="63C6E34D" w:rsidR="00025D3C" w:rsidRPr="0066428E" w:rsidRDefault="00025D3C" w:rsidP="003874D4">
            <w:pPr>
              <w:jc w:val="center"/>
            </w:pPr>
            <w:r w:rsidRPr="0066428E">
              <w:t>10% Glutaraldehyde</w:t>
            </w:r>
          </w:p>
        </w:tc>
        <w:tc>
          <w:tcPr>
            <w:tcW w:w="1967" w:type="dxa"/>
            <w:noWrap/>
            <w:vAlign w:val="center"/>
          </w:tcPr>
          <w:p w14:paraId="326ACC9B" w14:textId="77777777" w:rsidR="003874D4" w:rsidRPr="0066428E" w:rsidRDefault="00025D3C" w:rsidP="003874D4">
            <w:pPr>
              <w:jc w:val="center"/>
            </w:pPr>
            <w:r w:rsidRPr="0066428E">
              <w:t>EMS</w:t>
            </w:r>
          </w:p>
          <w:p w14:paraId="7B1B7DD8" w14:textId="2260DF7B" w:rsidR="00012308" w:rsidRPr="0066428E" w:rsidRDefault="00012308" w:rsidP="003874D4">
            <w:pPr>
              <w:jc w:val="center"/>
            </w:pPr>
            <w:r w:rsidRPr="0066428E">
              <w:t>EMS</w:t>
            </w:r>
          </w:p>
        </w:tc>
        <w:tc>
          <w:tcPr>
            <w:tcW w:w="5201" w:type="dxa"/>
            <w:noWrap/>
            <w:vAlign w:val="center"/>
          </w:tcPr>
          <w:p w14:paraId="1DB53580" w14:textId="77777777" w:rsidR="003874D4" w:rsidRPr="0066428E" w:rsidRDefault="00025D3C" w:rsidP="003874D4">
            <w:pPr>
              <w:jc w:val="center"/>
            </w:pPr>
            <w:r w:rsidRPr="0066428E">
              <w:t>15713</w:t>
            </w:r>
          </w:p>
          <w:p w14:paraId="68B7B9E2" w14:textId="79DCC54B" w:rsidR="00025D3C" w:rsidRPr="0066428E" w:rsidRDefault="00025D3C" w:rsidP="003874D4">
            <w:pPr>
              <w:jc w:val="center"/>
            </w:pPr>
            <w:r w:rsidRPr="0066428E">
              <w:t>16120</w:t>
            </w:r>
          </w:p>
        </w:tc>
      </w:tr>
      <w:tr w:rsidR="00251B92" w:rsidRPr="0066428E" w14:paraId="44F26B5D" w14:textId="77777777" w:rsidTr="005134C5">
        <w:trPr>
          <w:trHeight w:val="20"/>
        </w:trPr>
        <w:tc>
          <w:tcPr>
            <w:tcW w:w="2618" w:type="dxa"/>
            <w:vAlign w:val="center"/>
          </w:tcPr>
          <w:p w14:paraId="62114EC2" w14:textId="026CC824" w:rsidR="00251B92" w:rsidRPr="0066428E" w:rsidRDefault="00251B92" w:rsidP="003874D4">
            <w:pPr>
              <w:jc w:val="center"/>
            </w:pPr>
            <w:r w:rsidRPr="0066428E">
              <w:t>Low-melt agarose</w:t>
            </w:r>
          </w:p>
        </w:tc>
        <w:tc>
          <w:tcPr>
            <w:tcW w:w="1967" w:type="dxa"/>
            <w:noWrap/>
            <w:vAlign w:val="center"/>
          </w:tcPr>
          <w:p w14:paraId="4D076349" w14:textId="13049964" w:rsidR="00251B92" w:rsidRPr="0066428E" w:rsidRDefault="00012308" w:rsidP="003874D4">
            <w:pPr>
              <w:jc w:val="center"/>
            </w:pPr>
            <w:r w:rsidRPr="0066428E">
              <w:t xml:space="preserve">Millipore </w:t>
            </w:r>
            <w:r w:rsidR="00025D3C" w:rsidRPr="0066428E">
              <w:t>Sigma</w:t>
            </w:r>
          </w:p>
        </w:tc>
        <w:tc>
          <w:tcPr>
            <w:tcW w:w="5201" w:type="dxa"/>
            <w:noWrap/>
            <w:vAlign w:val="center"/>
          </w:tcPr>
          <w:p w14:paraId="2F78B632" w14:textId="32078DEA" w:rsidR="00251B92" w:rsidRPr="0066428E" w:rsidRDefault="00C17E48" w:rsidP="003874D4">
            <w:pPr>
              <w:jc w:val="center"/>
            </w:pPr>
            <w:r w:rsidRPr="0066428E">
              <w:t>A9045-10G</w:t>
            </w:r>
          </w:p>
        </w:tc>
      </w:tr>
      <w:tr w:rsidR="00251B92" w:rsidRPr="0066428E" w14:paraId="571B4E7B" w14:textId="77777777" w:rsidTr="005134C5">
        <w:trPr>
          <w:trHeight w:val="20"/>
        </w:trPr>
        <w:tc>
          <w:tcPr>
            <w:tcW w:w="2618" w:type="dxa"/>
            <w:vAlign w:val="center"/>
          </w:tcPr>
          <w:p w14:paraId="3B79366D" w14:textId="1E33E4B1" w:rsidR="00251B92" w:rsidRPr="0066428E" w:rsidRDefault="00C17E48" w:rsidP="003874D4">
            <w:pPr>
              <w:jc w:val="center"/>
            </w:pPr>
            <w:r w:rsidRPr="0066428E">
              <w:t xml:space="preserve">4% </w:t>
            </w:r>
            <w:r w:rsidR="00251B92" w:rsidRPr="0066428E">
              <w:t>Osmium tetroxide</w:t>
            </w:r>
            <w:r w:rsidRPr="0066428E">
              <w:t xml:space="preserve"> aqueous solution</w:t>
            </w:r>
          </w:p>
        </w:tc>
        <w:tc>
          <w:tcPr>
            <w:tcW w:w="1967" w:type="dxa"/>
            <w:noWrap/>
            <w:vAlign w:val="center"/>
          </w:tcPr>
          <w:p w14:paraId="3429C8DE" w14:textId="1C63EAC7" w:rsidR="00251B92" w:rsidRPr="0066428E" w:rsidRDefault="00C17E48" w:rsidP="003874D4">
            <w:pPr>
              <w:jc w:val="center"/>
            </w:pPr>
            <w:r w:rsidRPr="0066428E">
              <w:t>EMS</w:t>
            </w:r>
          </w:p>
        </w:tc>
        <w:tc>
          <w:tcPr>
            <w:tcW w:w="5201" w:type="dxa"/>
            <w:noWrap/>
            <w:vAlign w:val="center"/>
          </w:tcPr>
          <w:p w14:paraId="420BBB40" w14:textId="3B5B86F7" w:rsidR="00251B92" w:rsidRPr="0066428E" w:rsidRDefault="00C17E48" w:rsidP="003874D4">
            <w:pPr>
              <w:jc w:val="center"/>
            </w:pPr>
            <w:r w:rsidRPr="0066428E">
              <w:t>19170</w:t>
            </w:r>
          </w:p>
        </w:tc>
      </w:tr>
      <w:tr w:rsidR="00251B92" w:rsidRPr="0066428E" w14:paraId="60E0E161" w14:textId="77777777" w:rsidTr="005134C5">
        <w:trPr>
          <w:trHeight w:val="20"/>
        </w:trPr>
        <w:tc>
          <w:tcPr>
            <w:tcW w:w="2618" w:type="dxa"/>
            <w:vAlign w:val="center"/>
          </w:tcPr>
          <w:p w14:paraId="261BF597" w14:textId="1F5EF3AC" w:rsidR="00251B92" w:rsidRPr="0066428E" w:rsidRDefault="00512755" w:rsidP="003874D4">
            <w:pPr>
              <w:jc w:val="center"/>
            </w:pPr>
            <w:r w:rsidRPr="0066428E">
              <w:t xml:space="preserve">Sodium cacodylate </w:t>
            </w:r>
            <w:r w:rsidR="00C17E48" w:rsidRPr="0066428E">
              <w:t>trihydrate</w:t>
            </w:r>
          </w:p>
        </w:tc>
        <w:tc>
          <w:tcPr>
            <w:tcW w:w="1967" w:type="dxa"/>
            <w:noWrap/>
            <w:vAlign w:val="center"/>
          </w:tcPr>
          <w:p w14:paraId="19A9599B" w14:textId="69A952F0" w:rsidR="00251B92" w:rsidRPr="0066428E" w:rsidRDefault="00C17E48" w:rsidP="003874D4">
            <w:pPr>
              <w:jc w:val="center"/>
            </w:pPr>
            <w:r w:rsidRPr="0066428E">
              <w:t>EMS</w:t>
            </w:r>
          </w:p>
        </w:tc>
        <w:tc>
          <w:tcPr>
            <w:tcW w:w="5201" w:type="dxa"/>
            <w:noWrap/>
            <w:vAlign w:val="center"/>
          </w:tcPr>
          <w:p w14:paraId="10DF482F" w14:textId="6E8EA6A3" w:rsidR="00251B92" w:rsidRPr="0066428E" w:rsidRDefault="00C17E48" w:rsidP="003874D4">
            <w:pPr>
              <w:jc w:val="center"/>
            </w:pPr>
            <w:r w:rsidRPr="0066428E">
              <w:t>12310</w:t>
            </w:r>
          </w:p>
        </w:tc>
      </w:tr>
      <w:tr w:rsidR="00251B92" w:rsidRPr="0066428E" w14:paraId="323A34F1" w14:textId="77777777" w:rsidTr="005134C5">
        <w:trPr>
          <w:trHeight w:val="20"/>
        </w:trPr>
        <w:tc>
          <w:tcPr>
            <w:tcW w:w="2618" w:type="dxa"/>
            <w:vAlign w:val="center"/>
          </w:tcPr>
          <w:p w14:paraId="7049AED2" w14:textId="36B81F57" w:rsidR="00251B92" w:rsidRPr="0066428E" w:rsidRDefault="005B412C" w:rsidP="003874D4">
            <w:pPr>
              <w:jc w:val="center"/>
            </w:pPr>
            <w:r w:rsidRPr="0066428E">
              <w:t>Potassium ferricyanide</w:t>
            </w:r>
          </w:p>
        </w:tc>
        <w:tc>
          <w:tcPr>
            <w:tcW w:w="1967" w:type="dxa"/>
            <w:noWrap/>
            <w:vAlign w:val="center"/>
          </w:tcPr>
          <w:p w14:paraId="55C48F78" w14:textId="52B73115" w:rsidR="00251B92" w:rsidRPr="0066428E" w:rsidRDefault="00C17E48" w:rsidP="003874D4">
            <w:pPr>
              <w:jc w:val="center"/>
            </w:pPr>
            <w:r w:rsidRPr="0066428E">
              <w:t>EMS</w:t>
            </w:r>
          </w:p>
        </w:tc>
        <w:tc>
          <w:tcPr>
            <w:tcW w:w="5201" w:type="dxa"/>
            <w:noWrap/>
            <w:vAlign w:val="center"/>
          </w:tcPr>
          <w:p w14:paraId="70C0DF0F" w14:textId="0E233B63" w:rsidR="00251B92" w:rsidRPr="0066428E" w:rsidRDefault="00C17E48" w:rsidP="003874D4">
            <w:pPr>
              <w:jc w:val="center"/>
            </w:pPr>
            <w:r w:rsidRPr="0066428E">
              <w:t>20150</w:t>
            </w:r>
          </w:p>
        </w:tc>
      </w:tr>
      <w:tr w:rsidR="00251B92" w:rsidRPr="0066428E" w14:paraId="22CD8A50" w14:textId="77777777" w:rsidTr="005134C5">
        <w:trPr>
          <w:trHeight w:val="20"/>
        </w:trPr>
        <w:tc>
          <w:tcPr>
            <w:tcW w:w="2618" w:type="dxa"/>
            <w:vAlign w:val="center"/>
          </w:tcPr>
          <w:p w14:paraId="1233293D" w14:textId="64F63498" w:rsidR="00251B92" w:rsidRPr="0066428E" w:rsidRDefault="005B412C" w:rsidP="003874D4">
            <w:pPr>
              <w:jc w:val="center"/>
            </w:pPr>
            <w:r w:rsidRPr="0066428E">
              <w:t>Uranyl acetate</w:t>
            </w:r>
          </w:p>
        </w:tc>
        <w:tc>
          <w:tcPr>
            <w:tcW w:w="1967" w:type="dxa"/>
            <w:noWrap/>
            <w:vAlign w:val="center"/>
          </w:tcPr>
          <w:p w14:paraId="4FC1C1CE" w14:textId="1B585BD6" w:rsidR="00251B92" w:rsidRPr="0066428E" w:rsidRDefault="00F436EB" w:rsidP="003874D4">
            <w:pPr>
              <w:jc w:val="center"/>
            </w:pPr>
            <w:r w:rsidRPr="0066428E">
              <w:t>EMS</w:t>
            </w:r>
          </w:p>
        </w:tc>
        <w:tc>
          <w:tcPr>
            <w:tcW w:w="5201" w:type="dxa"/>
            <w:noWrap/>
            <w:vAlign w:val="center"/>
          </w:tcPr>
          <w:p w14:paraId="5734E1F6" w14:textId="1749CB26" w:rsidR="00251B92" w:rsidRPr="0066428E" w:rsidRDefault="004E25BB" w:rsidP="003874D4">
            <w:pPr>
              <w:jc w:val="center"/>
            </w:pPr>
            <w:r w:rsidRPr="0066428E">
              <w:t>22400</w:t>
            </w:r>
          </w:p>
        </w:tc>
      </w:tr>
      <w:tr w:rsidR="00251B92" w:rsidRPr="0066428E" w14:paraId="6BBEE191" w14:textId="77777777" w:rsidTr="005134C5">
        <w:trPr>
          <w:trHeight w:val="20"/>
        </w:trPr>
        <w:tc>
          <w:tcPr>
            <w:tcW w:w="2618" w:type="dxa"/>
            <w:vAlign w:val="center"/>
          </w:tcPr>
          <w:p w14:paraId="399DC913" w14:textId="77777777" w:rsidR="00251B92" w:rsidRPr="0066428E" w:rsidRDefault="005B412C" w:rsidP="003874D4">
            <w:pPr>
              <w:jc w:val="center"/>
            </w:pPr>
            <w:r w:rsidRPr="0066428E">
              <w:t>Lead aspartate solution</w:t>
            </w:r>
          </w:p>
          <w:p w14:paraId="03B14DB6" w14:textId="77777777" w:rsidR="00F436EB" w:rsidRPr="0066428E" w:rsidRDefault="00F436EB" w:rsidP="003874D4">
            <w:pPr>
              <w:jc w:val="center"/>
            </w:pPr>
            <w:r w:rsidRPr="0066428E">
              <w:t>Lead nitrate</w:t>
            </w:r>
          </w:p>
          <w:p w14:paraId="2F19DE1E" w14:textId="159035CA" w:rsidR="00F436EB" w:rsidRPr="0066428E" w:rsidRDefault="00F436EB" w:rsidP="003874D4">
            <w:pPr>
              <w:jc w:val="center"/>
            </w:pPr>
            <w:r w:rsidRPr="0066428E">
              <w:t>Aspartic acid</w:t>
            </w:r>
          </w:p>
        </w:tc>
        <w:tc>
          <w:tcPr>
            <w:tcW w:w="1967" w:type="dxa"/>
            <w:noWrap/>
            <w:vAlign w:val="center"/>
          </w:tcPr>
          <w:p w14:paraId="4B7DEA8A" w14:textId="77777777" w:rsidR="00F436EB" w:rsidRPr="0066428E" w:rsidRDefault="00F436EB" w:rsidP="003874D4">
            <w:pPr>
              <w:jc w:val="center"/>
            </w:pPr>
          </w:p>
          <w:p w14:paraId="339A5500" w14:textId="5401288F" w:rsidR="00251B92" w:rsidRPr="0066428E" w:rsidRDefault="00F436EB" w:rsidP="003874D4">
            <w:pPr>
              <w:jc w:val="center"/>
            </w:pPr>
            <w:r w:rsidRPr="0066428E">
              <w:t>EMS</w:t>
            </w:r>
          </w:p>
          <w:p w14:paraId="0E6B01F6" w14:textId="191ED329" w:rsidR="00F436EB" w:rsidRPr="0066428E" w:rsidRDefault="00012308" w:rsidP="003874D4">
            <w:pPr>
              <w:jc w:val="center"/>
            </w:pPr>
            <w:r w:rsidRPr="0066428E">
              <w:t xml:space="preserve">Millipore </w:t>
            </w:r>
            <w:r w:rsidR="00F436EB" w:rsidRPr="0066428E">
              <w:t>Sigma</w:t>
            </w:r>
          </w:p>
        </w:tc>
        <w:tc>
          <w:tcPr>
            <w:tcW w:w="5201" w:type="dxa"/>
            <w:noWrap/>
            <w:vAlign w:val="center"/>
          </w:tcPr>
          <w:p w14:paraId="3FEC7F71" w14:textId="77777777" w:rsidR="00F436EB" w:rsidRPr="0066428E" w:rsidRDefault="00F436EB" w:rsidP="003874D4">
            <w:pPr>
              <w:jc w:val="center"/>
            </w:pPr>
          </w:p>
          <w:p w14:paraId="47CB426D" w14:textId="389B7BE3" w:rsidR="00251B92" w:rsidRPr="0066428E" w:rsidRDefault="00F436EB" w:rsidP="003874D4">
            <w:pPr>
              <w:jc w:val="center"/>
            </w:pPr>
            <w:r w:rsidRPr="0066428E">
              <w:t>17900</w:t>
            </w:r>
          </w:p>
          <w:p w14:paraId="3A3704C6" w14:textId="43D4C11C" w:rsidR="00F436EB" w:rsidRPr="0066428E" w:rsidRDefault="00F436EB" w:rsidP="003874D4">
            <w:pPr>
              <w:jc w:val="center"/>
            </w:pPr>
            <w:r w:rsidRPr="0066428E">
              <w:t>A8949-25G</w:t>
            </w:r>
          </w:p>
        </w:tc>
      </w:tr>
      <w:tr w:rsidR="00251B92" w:rsidRPr="0066428E" w14:paraId="6EBBD7B3" w14:textId="77777777" w:rsidTr="005134C5">
        <w:trPr>
          <w:trHeight w:val="20"/>
        </w:trPr>
        <w:tc>
          <w:tcPr>
            <w:tcW w:w="2618" w:type="dxa"/>
            <w:vAlign w:val="center"/>
          </w:tcPr>
          <w:p w14:paraId="5874A70D" w14:textId="19B4ECCF" w:rsidR="00251B92" w:rsidRPr="0066428E" w:rsidRDefault="005B412C" w:rsidP="003874D4">
            <w:pPr>
              <w:jc w:val="center"/>
            </w:pPr>
            <w:r w:rsidRPr="0066428E">
              <w:t>Ethanol</w:t>
            </w:r>
          </w:p>
        </w:tc>
        <w:tc>
          <w:tcPr>
            <w:tcW w:w="1967" w:type="dxa"/>
            <w:noWrap/>
            <w:vAlign w:val="center"/>
          </w:tcPr>
          <w:p w14:paraId="0E39770A" w14:textId="47AA9D8C" w:rsidR="00251B92" w:rsidRPr="0066428E" w:rsidRDefault="000A03D9" w:rsidP="003874D4">
            <w:pPr>
              <w:jc w:val="center"/>
            </w:pPr>
            <w:r w:rsidRPr="0066428E">
              <w:t>EMS</w:t>
            </w:r>
          </w:p>
        </w:tc>
        <w:tc>
          <w:tcPr>
            <w:tcW w:w="5201" w:type="dxa"/>
            <w:noWrap/>
            <w:vAlign w:val="center"/>
          </w:tcPr>
          <w:p w14:paraId="4D9881E4" w14:textId="7EF9D19C" w:rsidR="00251B92" w:rsidRPr="0066428E" w:rsidRDefault="000A03D9" w:rsidP="003874D4">
            <w:pPr>
              <w:jc w:val="center"/>
            </w:pPr>
            <w:r w:rsidRPr="0066428E">
              <w:t>15055</w:t>
            </w:r>
          </w:p>
        </w:tc>
      </w:tr>
      <w:tr w:rsidR="00251B92" w:rsidRPr="0066428E" w14:paraId="509F6991" w14:textId="77777777" w:rsidTr="005134C5">
        <w:trPr>
          <w:trHeight w:val="20"/>
        </w:trPr>
        <w:tc>
          <w:tcPr>
            <w:tcW w:w="2618" w:type="dxa"/>
            <w:vAlign w:val="center"/>
          </w:tcPr>
          <w:p w14:paraId="2422D015" w14:textId="7E9F232B" w:rsidR="00251B92" w:rsidRPr="0066428E" w:rsidRDefault="00E71476" w:rsidP="003874D4">
            <w:pPr>
              <w:jc w:val="center"/>
            </w:pPr>
            <w:r w:rsidRPr="0066428E">
              <w:t>Propylene oxide</w:t>
            </w:r>
          </w:p>
        </w:tc>
        <w:tc>
          <w:tcPr>
            <w:tcW w:w="1967" w:type="dxa"/>
            <w:noWrap/>
            <w:vAlign w:val="center"/>
          </w:tcPr>
          <w:p w14:paraId="66957E02" w14:textId="4C85FE2B" w:rsidR="00251B92" w:rsidRPr="0066428E" w:rsidRDefault="00012308" w:rsidP="003874D4">
            <w:pPr>
              <w:jc w:val="center"/>
            </w:pPr>
            <w:r w:rsidRPr="0066428E">
              <w:t xml:space="preserve">Millipore </w:t>
            </w:r>
            <w:r w:rsidR="000A03D9" w:rsidRPr="0066428E">
              <w:t>Sigma</w:t>
            </w:r>
          </w:p>
        </w:tc>
        <w:tc>
          <w:tcPr>
            <w:tcW w:w="5201" w:type="dxa"/>
            <w:noWrap/>
            <w:vAlign w:val="center"/>
          </w:tcPr>
          <w:p w14:paraId="100FFE67" w14:textId="64ABC3AA" w:rsidR="00251B92" w:rsidRPr="0066428E" w:rsidRDefault="000A03D9" w:rsidP="003874D4">
            <w:pPr>
              <w:jc w:val="center"/>
            </w:pPr>
            <w:r w:rsidRPr="0066428E">
              <w:t>110205-500ML</w:t>
            </w:r>
          </w:p>
        </w:tc>
      </w:tr>
      <w:tr w:rsidR="00251B92" w:rsidRPr="0066428E" w14:paraId="5EA0C0B1" w14:textId="77777777" w:rsidTr="005134C5">
        <w:trPr>
          <w:trHeight w:val="20"/>
        </w:trPr>
        <w:tc>
          <w:tcPr>
            <w:tcW w:w="2618" w:type="dxa"/>
            <w:vAlign w:val="center"/>
          </w:tcPr>
          <w:p w14:paraId="3DD21580" w14:textId="52CC3DAE" w:rsidR="00251B92" w:rsidRPr="0066428E" w:rsidRDefault="00E71476" w:rsidP="003874D4">
            <w:pPr>
              <w:jc w:val="center"/>
            </w:pPr>
            <w:proofErr w:type="spellStart"/>
            <w:r w:rsidRPr="0066428E">
              <w:t>Polybed</w:t>
            </w:r>
            <w:proofErr w:type="spellEnd"/>
            <w:r w:rsidRPr="0066428E">
              <w:t xml:space="preserve"> 812 resin</w:t>
            </w:r>
          </w:p>
        </w:tc>
        <w:tc>
          <w:tcPr>
            <w:tcW w:w="1967" w:type="dxa"/>
            <w:noWrap/>
            <w:vAlign w:val="center"/>
          </w:tcPr>
          <w:p w14:paraId="4899B4A0" w14:textId="42F3D72F" w:rsidR="00251B92" w:rsidRPr="0066428E" w:rsidRDefault="000A03D9" w:rsidP="003874D4">
            <w:pPr>
              <w:jc w:val="center"/>
            </w:pPr>
            <w:proofErr w:type="spellStart"/>
            <w:r w:rsidRPr="0066428E">
              <w:t>Polysciences</w:t>
            </w:r>
            <w:proofErr w:type="spellEnd"/>
          </w:p>
          <w:p w14:paraId="2BAF3EF8" w14:textId="77777777" w:rsidR="00C679A0" w:rsidRPr="0066428E" w:rsidRDefault="00C679A0" w:rsidP="00C679A0">
            <w:pPr>
              <w:jc w:val="center"/>
            </w:pPr>
            <w:proofErr w:type="spellStart"/>
            <w:r w:rsidRPr="0066428E">
              <w:t>Polysciences</w:t>
            </w:r>
            <w:proofErr w:type="spellEnd"/>
          </w:p>
          <w:p w14:paraId="6E4A1908" w14:textId="57C3EC27" w:rsidR="00C679A0" w:rsidRPr="0066428E" w:rsidRDefault="00C679A0" w:rsidP="00C679A0">
            <w:pPr>
              <w:jc w:val="center"/>
            </w:pPr>
            <w:proofErr w:type="spellStart"/>
            <w:r w:rsidRPr="0066428E">
              <w:t>Polysciences</w:t>
            </w:r>
            <w:proofErr w:type="spellEnd"/>
          </w:p>
          <w:p w14:paraId="3F8FA2D2" w14:textId="595FB4BB" w:rsidR="000A03D9" w:rsidRPr="0066428E" w:rsidRDefault="000A03D9" w:rsidP="003874D4">
            <w:pPr>
              <w:jc w:val="center"/>
            </w:pPr>
            <w:r w:rsidRPr="0066428E">
              <w:t>EMS</w:t>
            </w:r>
          </w:p>
        </w:tc>
        <w:tc>
          <w:tcPr>
            <w:tcW w:w="5201" w:type="dxa"/>
            <w:noWrap/>
            <w:vAlign w:val="center"/>
          </w:tcPr>
          <w:p w14:paraId="5409B823" w14:textId="1D0065AA" w:rsidR="00251B92" w:rsidRPr="0066428E" w:rsidRDefault="000A03D9" w:rsidP="003874D4">
            <w:pPr>
              <w:jc w:val="center"/>
            </w:pPr>
            <w:r w:rsidRPr="0066428E">
              <w:t>Poly</w:t>
            </w:r>
            <w:r w:rsidR="00B14D35" w:rsidRPr="0066428E">
              <w:t>/</w:t>
            </w:r>
            <w:r w:rsidRPr="0066428E">
              <w:t>bed</w:t>
            </w:r>
            <w:r w:rsidR="00B14D35" w:rsidRPr="0066428E">
              <w:sym w:font="Symbol" w:char="F0D2"/>
            </w:r>
            <w:r w:rsidRPr="0066428E">
              <w:t xml:space="preserve"> 812</w:t>
            </w:r>
            <w:r w:rsidR="00B14D35" w:rsidRPr="0066428E">
              <w:t xml:space="preserve"> embedding media</w:t>
            </w:r>
            <w:r w:rsidRPr="0066428E">
              <w:t>: 08791</w:t>
            </w:r>
          </w:p>
          <w:p w14:paraId="354A3345" w14:textId="632617E8" w:rsidR="000A03D9" w:rsidRPr="0066428E" w:rsidRDefault="00B14D35" w:rsidP="003874D4">
            <w:pPr>
              <w:jc w:val="center"/>
            </w:pPr>
            <w:r w:rsidRPr="0066428E">
              <w:t>Nadic Methyl Anhydride (</w:t>
            </w:r>
            <w:r w:rsidR="000A03D9" w:rsidRPr="0066428E">
              <w:t>NMA</w:t>
            </w:r>
            <w:r w:rsidRPr="0066428E">
              <w:t>)</w:t>
            </w:r>
            <w:r w:rsidR="000A03D9" w:rsidRPr="0066428E">
              <w:t>: 00886</w:t>
            </w:r>
          </w:p>
          <w:p w14:paraId="289D4B3D" w14:textId="7D39C840" w:rsidR="000A03D9" w:rsidRPr="0066428E" w:rsidRDefault="00B14D35" w:rsidP="003874D4">
            <w:pPr>
              <w:jc w:val="center"/>
            </w:pPr>
            <w:proofErr w:type="spellStart"/>
            <w:r w:rsidRPr="0066428E">
              <w:t>Dodecenylsuccinic</w:t>
            </w:r>
            <w:proofErr w:type="spellEnd"/>
            <w:r w:rsidRPr="0066428E">
              <w:t xml:space="preserve"> anhydride (</w:t>
            </w:r>
            <w:r w:rsidR="000A03D9" w:rsidRPr="0066428E">
              <w:t>DDSA</w:t>
            </w:r>
            <w:r w:rsidRPr="0066428E">
              <w:t>)</w:t>
            </w:r>
            <w:r w:rsidR="000A03D9" w:rsidRPr="0066428E">
              <w:t>: 00563</w:t>
            </w:r>
          </w:p>
          <w:p w14:paraId="04662B88" w14:textId="6598E24C" w:rsidR="000A03D9" w:rsidRPr="0066428E" w:rsidRDefault="00C679A0" w:rsidP="003874D4">
            <w:pPr>
              <w:jc w:val="center"/>
            </w:pPr>
            <w:proofErr w:type="spellStart"/>
            <w:r w:rsidRPr="0066428E">
              <w:t>Benzyldimethylamine</w:t>
            </w:r>
            <w:proofErr w:type="spellEnd"/>
            <w:r w:rsidRPr="0066428E">
              <w:t xml:space="preserve"> (</w:t>
            </w:r>
            <w:r w:rsidR="000A03D9" w:rsidRPr="0066428E">
              <w:t>BDMA</w:t>
            </w:r>
            <w:r w:rsidRPr="0066428E">
              <w:t>)</w:t>
            </w:r>
            <w:r w:rsidR="000A03D9" w:rsidRPr="0066428E">
              <w:t>: 11400</w:t>
            </w:r>
          </w:p>
        </w:tc>
      </w:tr>
      <w:tr w:rsidR="000170E4" w:rsidRPr="0066428E" w14:paraId="252DC962" w14:textId="77777777" w:rsidTr="005134C5">
        <w:trPr>
          <w:trHeight w:val="720"/>
        </w:trPr>
        <w:tc>
          <w:tcPr>
            <w:tcW w:w="9786" w:type="dxa"/>
            <w:gridSpan w:val="3"/>
            <w:vAlign w:val="center"/>
          </w:tcPr>
          <w:p w14:paraId="605B2F2D" w14:textId="25D94E1C" w:rsidR="000170E4" w:rsidRPr="0066428E" w:rsidRDefault="00823FD8" w:rsidP="003874D4">
            <w:pPr>
              <w:jc w:val="center"/>
            </w:pPr>
            <w:r w:rsidRPr="0066428E">
              <w:rPr>
                <w:b/>
                <w:bCs/>
              </w:rPr>
              <w:t>Equipment</w:t>
            </w:r>
            <w:r w:rsidR="000170E4" w:rsidRPr="0066428E">
              <w:rPr>
                <w:b/>
                <w:bCs/>
              </w:rPr>
              <w:t xml:space="preserve"> and consuma</w:t>
            </w:r>
            <w:r w:rsidRPr="0066428E">
              <w:rPr>
                <w:b/>
                <w:bCs/>
              </w:rPr>
              <w:t>bles</w:t>
            </w:r>
          </w:p>
        </w:tc>
      </w:tr>
      <w:tr w:rsidR="00114E65" w:rsidRPr="0066428E" w14:paraId="1DB0F913" w14:textId="77777777" w:rsidTr="005134C5">
        <w:trPr>
          <w:trHeight w:val="720"/>
        </w:trPr>
        <w:tc>
          <w:tcPr>
            <w:tcW w:w="2618" w:type="dxa"/>
            <w:vAlign w:val="center"/>
          </w:tcPr>
          <w:p w14:paraId="01BF844C" w14:textId="2C7AE49C" w:rsidR="00114E65" w:rsidRPr="0066428E" w:rsidRDefault="00114E65" w:rsidP="00114E65">
            <w:pPr>
              <w:jc w:val="center"/>
            </w:pPr>
            <w:r w:rsidRPr="0066428E">
              <w:t>35 mm Dish| No.1.5. coverslip| 20 mm Glass Diameter</w:t>
            </w:r>
          </w:p>
        </w:tc>
        <w:tc>
          <w:tcPr>
            <w:tcW w:w="1967" w:type="dxa"/>
            <w:noWrap/>
            <w:vAlign w:val="center"/>
          </w:tcPr>
          <w:p w14:paraId="2B4307B7" w14:textId="01A0F3B1" w:rsidR="00114E65" w:rsidRPr="0066428E" w:rsidRDefault="00114E65" w:rsidP="00114E65">
            <w:pPr>
              <w:jc w:val="center"/>
            </w:pPr>
            <w:proofErr w:type="spellStart"/>
            <w:r w:rsidRPr="0066428E">
              <w:t>MatTek</w:t>
            </w:r>
            <w:proofErr w:type="spellEnd"/>
            <w:r w:rsidRPr="0066428E">
              <w:t xml:space="preserve"> Corporation</w:t>
            </w:r>
          </w:p>
        </w:tc>
        <w:tc>
          <w:tcPr>
            <w:tcW w:w="5201" w:type="dxa"/>
            <w:noWrap/>
            <w:vAlign w:val="center"/>
          </w:tcPr>
          <w:p w14:paraId="458BC27C" w14:textId="16B17790" w:rsidR="00114E65" w:rsidRPr="0066428E" w:rsidRDefault="00114E65" w:rsidP="00114E65">
            <w:pPr>
              <w:jc w:val="center"/>
            </w:pPr>
            <w:r w:rsidRPr="0066428E">
              <w:t>P35G-1.5-20-C</w:t>
            </w:r>
          </w:p>
        </w:tc>
      </w:tr>
      <w:tr w:rsidR="007145EB" w:rsidRPr="0066428E" w14:paraId="0020E15B" w14:textId="77777777" w:rsidTr="005134C5">
        <w:trPr>
          <w:trHeight w:val="720"/>
        </w:trPr>
        <w:tc>
          <w:tcPr>
            <w:tcW w:w="2618" w:type="dxa"/>
            <w:vAlign w:val="center"/>
          </w:tcPr>
          <w:p w14:paraId="2C57800F" w14:textId="4F0120FB" w:rsidR="007145EB" w:rsidRPr="0066428E" w:rsidRDefault="00012308" w:rsidP="00114E65">
            <w:pPr>
              <w:jc w:val="center"/>
            </w:pPr>
            <w:bookmarkStart w:id="1" w:name="OLE_LINK13"/>
            <w:r w:rsidRPr="0066428E">
              <w:t xml:space="preserve">40 mm x </w:t>
            </w:r>
            <w:r w:rsidR="00D120C1" w:rsidRPr="0066428E">
              <w:t xml:space="preserve">22 mm No. 1 8-12 Ohm/sq </w:t>
            </w:r>
            <w:r w:rsidR="000C2877" w:rsidRPr="0066428E">
              <w:t>ITO coverslip</w:t>
            </w:r>
            <w:bookmarkEnd w:id="1"/>
          </w:p>
        </w:tc>
        <w:tc>
          <w:tcPr>
            <w:tcW w:w="1967" w:type="dxa"/>
            <w:noWrap/>
            <w:vAlign w:val="center"/>
          </w:tcPr>
          <w:p w14:paraId="33D87A32" w14:textId="601717E5" w:rsidR="007145EB" w:rsidRPr="0066428E" w:rsidRDefault="00770E42" w:rsidP="00114E65">
            <w:pPr>
              <w:jc w:val="center"/>
            </w:pPr>
            <w:r w:rsidRPr="0066428E">
              <w:t>SPI Supplies</w:t>
            </w:r>
          </w:p>
        </w:tc>
        <w:tc>
          <w:tcPr>
            <w:tcW w:w="5201" w:type="dxa"/>
            <w:noWrap/>
            <w:vAlign w:val="center"/>
          </w:tcPr>
          <w:p w14:paraId="12D4933A" w14:textId="597D8463" w:rsidR="007145EB" w:rsidRPr="0066428E" w:rsidRDefault="00770E42" w:rsidP="00114E65">
            <w:pPr>
              <w:jc w:val="center"/>
            </w:pPr>
            <w:r w:rsidRPr="0066428E">
              <w:t>06497-AB</w:t>
            </w:r>
          </w:p>
        </w:tc>
      </w:tr>
      <w:tr w:rsidR="007145EB" w:rsidRPr="0066428E" w14:paraId="6DE2E9DA" w14:textId="77777777" w:rsidTr="005134C5">
        <w:trPr>
          <w:trHeight w:val="720"/>
        </w:trPr>
        <w:tc>
          <w:tcPr>
            <w:tcW w:w="2618" w:type="dxa"/>
            <w:vAlign w:val="center"/>
          </w:tcPr>
          <w:p w14:paraId="4841A7EE" w14:textId="59E23FB2" w:rsidR="007145EB" w:rsidRPr="0066428E" w:rsidRDefault="00F727D4" w:rsidP="00114E65">
            <w:pPr>
              <w:jc w:val="center"/>
            </w:pPr>
            <w:r w:rsidRPr="0066428E">
              <w:t>Silicon wafer</w:t>
            </w:r>
          </w:p>
        </w:tc>
        <w:tc>
          <w:tcPr>
            <w:tcW w:w="1967" w:type="dxa"/>
            <w:noWrap/>
            <w:vAlign w:val="center"/>
          </w:tcPr>
          <w:p w14:paraId="19D440C3" w14:textId="59BE3304" w:rsidR="007145EB" w:rsidRPr="0066428E" w:rsidRDefault="002A2F9E" w:rsidP="00114E65">
            <w:pPr>
              <w:jc w:val="center"/>
            </w:pPr>
            <w:r w:rsidRPr="0066428E">
              <w:t>EMS</w:t>
            </w:r>
          </w:p>
        </w:tc>
        <w:tc>
          <w:tcPr>
            <w:tcW w:w="5201" w:type="dxa"/>
            <w:noWrap/>
            <w:vAlign w:val="center"/>
          </w:tcPr>
          <w:p w14:paraId="7EC53082" w14:textId="16558A66" w:rsidR="007145EB" w:rsidRPr="0066428E" w:rsidRDefault="002A2F9E" w:rsidP="00114E65">
            <w:pPr>
              <w:jc w:val="center"/>
            </w:pPr>
            <w:r w:rsidRPr="0066428E">
              <w:t>71893-07</w:t>
            </w:r>
          </w:p>
        </w:tc>
      </w:tr>
      <w:tr w:rsidR="000C2877" w:rsidRPr="0066428E" w14:paraId="2C7D8E70" w14:textId="77777777" w:rsidTr="005134C5">
        <w:trPr>
          <w:trHeight w:val="720"/>
        </w:trPr>
        <w:tc>
          <w:tcPr>
            <w:tcW w:w="2618" w:type="dxa"/>
            <w:vAlign w:val="center"/>
          </w:tcPr>
          <w:p w14:paraId="66376A96" w14:textId="588C9B16" w:rsidR="000C2877" w:rsidRPr="0066428E" w:rsidRDefault="001D727E" w:rsidP="00114E65">
            <w:pPr>
              <w:jc w:val="center"/>
            </w:pPr>
            <w:r w:rsidRPr="0066428E">
              <w:t>Conductive c</w:t>
            </w:r>
            <w:r w:rsidR="000C2877" w:rsidRPr="0066428E">
              <w:t>opper tape</w:t>
            </w:r>
          </w:p>
        </w:tc>
        <w:tc>
          <w:tcPr>
            <w:tcW w:w="1967" w:type="dxa"/>
            <w:noWrap/>
            <w:vAlign w:val="center"/>
          </w:tcPr>
          <w:p w14:paraId="7700F606" w14:textId="60929A90" w:rsidR="000C2877" w:rsidRPr="0066428E" w:rsidRDefault="001D727E" w:rsidP="00114E65">
            <w:pPr>
              <w:jc w:val="center"/>
            </w:pPr>
            <w:r w:rsidRPr="0066428E">
              <w:t>EMS</w:t>
            </w:r>
          </w:p>
        </w:tc>
        <w:tc>
          <w:tcPr>
            <w:tcW w:w="5201" w:type="dxa"/>
            <w:noWrap/>
            <w:vAlign w:val="center"/>
          </w:tcPr>
          <w:p w14:paraId="7AEB35D8" w14:textId="42F3DE7F" w:rsidR="000C2877" w:rsidRPr="0066428E" w:rsidRDefault="001D727E" w:rsidP="00114E65">
            <w:pPr>
              <w:jc w:val="center"/>
            </w:pPr>
            <w:r w:rsidRPr="0066428E">
              <w:t>77802</w:t>
            </w:r>
          </w:p>
        </w:tc>
      </w:tr>
      <w:tr w:rsidR="007145EB" w:rsidRPr="0066428E" w14:paraId="534FD3BE" w14:textId="77777777" w:rsidTr="005134C5">
        <w:trPr>
          <w:trHeight w:val="720"/>
        </w:trPr>
        <w:tc>
          <w:tcPr>
            <w:tcW w:w="2618" w:type="dxa"/>
            <w:vAlign w:val="center"/>
          </w:tcPr>
          <w:p w14:paraId="16340511" w14:textId="145F711B" w:rsidR="007145EB" w:rsidRPr="0066428E" w:rsidRDefault="00012308" w:rsidP="00114E65">
            <w:pPr>
              <w:jc w:val="center"/>
            </w:pPr>
            <w:r w:rsidRPr="0066428E">
              <w:lastRenderedPageBreak/>
              <w:t xml:space="preserve">45 Ultra </w:t>
            </w:r>
            <w:r w:rsidR="00950ADF" w:rsidRPr="0066428E">
              <w:t>Diamond knife</w:t>
            </w:r>
          </w:p>
        </w:tc>
        <w:tc>
          <w:tcPr>
            <w:tcW w:w="1967" w:type="dxa"/>
            <w:noWrap/>
            <w:vAlign w:val="center"/>
          </w:tcPr>
          <w:p w14:paraId="64B30AA8" w14:textId="3EA8E8FE" w:rsidR="007145EB" w:rsidRPr="0066428E" w:rsidRDefault="00770E42" w:rsidP="00114E65">
            <w:pPr>
              <w:jc w:val="center"/>
            </w:pPr>
            <w:proofErr w:type="spellStart"/>
            <w:r w:rsidRPr="0066428E">
              <w:t>Diatome</w:t>
            </w:r>
            <w:proofErr w:type="spellEnd"/>
          </w:p>
        </w:tc>
        <w:tc>
          <w:tcPr>
            <w:tcW w:w="5201" w:type="dxa"/>
            <w:noWrap/>
            <w:vAlign w:val="center"/>
          </w:tcPr>
          <w:p w14:paraId="43ACB2B0" w14:textId="03CCBA0A" w:rsidR="007145EB" w:rsidRPr="0066428E" w:rsidRDefault="005134C5" w:rsidP="00114E65">
            <w:pPr>
              <w:jc w:val="center"/>
            </w:pPr>
            <w:r w:rsidRPr="0066428E">
              <w:t>25-US</w:t>
            </w:r>
          </w:p>
        </w:tc>
      </w:tr>
      <w:tr w:rsidR="00770E42" w:rsidRPr="0066428E" w14:paraId="3C26F4BD" w14:textId="77777777" w:rsidTr="005134C5">
        <w:trPr>
          <w:trHeight w:val="720"/>
        </w:trPr>
        <w:tc>
          <w:tcPr>
            <w:tcW w:w="2618" w:type="dxa"/>
            <w:vAlign w:val="center"/>
          </w:tcPr>
          <w:p w14:paraId="621DF337" w14:textId="06A6D803" w:rsidR="00770E42" w:rsidRPr="0066428E" w:rsidRDefault="00770E42" w:rsidP="00114E65">
            <w:pPr>
              <w:jc w:val="center"/>
            </w:pPr>
            <w:r w:rsidRPr="0066428E">
              <w:t>ARTOS Ultramicrotome</w:t>
            </w:r>
          </w:p>
        </w:tc>
        <w:tc>
          <w:tcPr>
            <w:tcW w:w="1967" w:type="dxa"/>
            <w:noWrap/>
            <w:vAlign w:val="center"/>
          </w:tcPr>
          <w:p w14:paraId="32087573" w14:textId="2160C16A" w:rsidR="00770E42" w:rsidRPr="0066428E" w:rsidRDefault="00770E42" w:rsidP="00114E65">
            <w:pPr>
              <w:jc w:val="center"/>
            </w:pPr>
            <w:r w:rsidRPr="0066428E">
              <w:t>Leica</w:t>
            </w:r>
          </w:p>
        </w:tc>
        <w:tc>
          <w:tcPr>
            <w:tcW w:w="5201" w:type="dxa"/>
            <w:noWrap/>
            <w:vAlign w:val="center"/>
          </w:tcPr>
          <w:p w14:paraId="098E88E8" w14:textId="58C96D6B" w:rsidR="00770E42" w:rsidRPr="0066428E" w:rsidRDefault="005134C5" w:rsidP="00114E65">
            <w:pPr>
              <w:jc w:val="center"/>
            </w:pPr>
            <w:r w:rsidRPr="0066428E">
              <w:t>https://www.leica-microsystems.com/products/sample-preparation-for-electron-microscopy/p/artos-3d/</w:t>
            </w:r>
          </w:p>
        </w:tc>
      </w:tr>
      <w:tr w:rsidR="00114E65" w:rsidRPr="0066428E" w14:paraId="1C82D39D" w14:textId="77777777" w:rsidTr="00F9719D">
        <w:trPr>
          <w:trHeight w:val="449"/>
        </w:trPr>
        <w:tc>
          <w:tcPr>
            <w:tcW w:w="9786" w:type="dxa"/>
            <w:gridSpan w:val="3"/>
            <w:tcBorders>
              <w:top w:val="single" w:sz="8" w:space="0" w:color="auto"/>
              <w:left w:val="single" w:sz="8" w:space="0" w:color="auto"/>
              <w:bottom w:val="single" w:sz="8" w:space="0" w:color="auto"/>
              <w:right w:val="single" w:sz="8" w:space="0" w:color="auto"/>
            </w:tcBorders>
            <w:vAlign w:val="center"/>
          </w:tcPr>
          <w:p w14:paraId="1C2A4416" w14:textId="4C72F1E4" w:rsidR="00114E65" w:rsidRPr="0066428E" w:rsidRDefault="00114E65" w:rsidP="00114E65">
            <w:pPr>
              <w:spacing w:before="240" w:line="600" w:lineRule="auto"/>
              <w:jc w:val="center"/>
              <w:rPr>
                <w:b/>
                <w:bCs/>
              </w:rPr>
            </w:pPr>
            <w:r w:rsidRPr="0066428E">
              <w:rPr>
                <w:b/>
                <w:bCs/>
              </w:rPr>
              <w:t>Experimental models, organisms, and strains</w:t>
            </w:r>
          </w:p>
        </w:tc>
      </w:tr>
      <w:tr w:rsidR="00114E65" w:rsidRPr="0066428E" w14:paraId="031CE6FE" w14:textId="77777777" w:rsidTr="003B777D">
        <w:trPr>
          <w:trHeight w:val="20"/>
        </w:trPr>
        <w:tc>
          <w:tcPr>
            <w:tcW w:w="2618" w:type="dxa"/>
            <w:vAlign w:val="center"/>
          </w:tcPr>
          <w:p w14:paraId="284DCA9A" w14:textId="59EEC309" w:rsidR="00114E65" w:rsidRPr="0066428E" w:rsidRDefault="00114E65" w:rsidP="00114E65">
            <w:pPr>
              <w:jc w:val="center"/>
            </w:pPr>
            <w:r w:rsidRPr="0066428E">
              <w:t>Zebrafish</w:t>
            </w:r>
          </w:p>
        </w:tc>
        <w:tc>
          <w:tcPr>
            <w:tcW w:w="1967" w:type="dxa"/>
            <w:noWrap/>
            <w:vAlign w:val="center"/>
          </w:tcPr>
          <w:p w14:paraId="4B624E36" w14:textId="37BD0CBB" w:rsidR="00114E65" w:rsidRPr="0066428E" w:rsidRDefault="00114E65" w:rsidP="00114E65">
            <w:pPr>
              <w:jc w:val="center"/>
            </w:pPr>
            <w:r w:rsidRPr="0066428E">
              <w:t>Heidi Hehnly lab, Syracuse University</w:t>
            </w:r>
          </w:p>
        </w:tc>
        <w:tc>
          <w:tcPr>
            <w:tcW w:w="5201" w:type="dxa"/>
            <w:noWrap/>
            <w:vAlign w:val="center"/>
          </w:tcPr>
          <w:p w14:paraId="155F4669" w14:textId="613ACC08" w:rsidR="00114E65" w:rsidRPr="0066428E" w:rsidRDefault="00114E65" w:rsidP="00114E65">
            <w:pPr>
              <w:jc w:val="center"/>
            </w:pPr>
            <w:proofErr w:type="spellStart"/>
            <w:proofErr w:type="gramStart"/>
            <w:r w:rsidRPr="0066428E">
              <w:t>Tg</w:t>
            </w:r>
            <w:proofErr w:type="spellEnd"/>
            <w:r w:rsidRPr="0066428E">
              <w:t>(</w:t>
            </w:r>
            <w:proofErr w:type="gramEnd"/>
            <w:r w:rsidR="00E51486">
              <w:t>S</w:t>
            </w:r>
            <w:r w:rsidRPr="0066428E">
              <w:t>ox</w:t>
            </w:r>
            <w:proofErr w:type="gramStart"/>
            <w:r w:rsidRPr="0066428E">
              <w:t>17:</w:t>
            </w:r>
            <w:r w:rsidR="00E51486">
              <w:t>cry</w:t>
            </w:r>
            <w:proofErr w:type="gramEnd"/>
            <w:r w:rsidR="00E51486">
              <w:t>2-GFP</w:t>
            </w:r>
            <w:r w:rsidRPr="0066428E">
              <w:t>)</w:t>
            </w:r>
          </w:p>
        </w:tc>
      </w:tr>
      <w:tr w:rsidR="00114E65" w:rsidRPr="0066428E" w14:paraId="6C51877F" w14:textId="77777777" w:rsidTr="003B777D">
        <w:trPr>
          <w:trHeight w:val="20"/>
        </w:trPr>
        <w:tc>
          <w:tcPr>
            <w:tcW w:w="2618" w:type="dxa"/>
            <w:tcBorders>
              <w:bottom w:val="single" w:sz="8" w:space="0" w:color="auto"/>
            </w:tcBorders>
            <w:vAlign w:val="center"/>
          </w:tcPr>
          <w:p w14:paraId="705795B7" w14:textId="0591D5D6" w:rsidR="00114E65" w:rsidRPr="0066428E" w:rsidRDefault="00114E65" w:rsidP="00114E65">
            <w:pPr>
              <w:jc w:val="center"/>
            </w:pPr>
            <w:r w:rsidRPr="0066428E">
              <w:t>Zebrafish</w:t>
            </w:r>
          </w:p>
        </w:tc>
        <w:tc>
          <w:tcPr>
            <w:tcW w:w="1967" w:type="dxa"/>
            <w:tcBorders>
              <w:bottom w:val="single" w:sz="8" w:space="0" w:color="auto"/>
            </w:tcBorders>
            <w:noWrap/>
            <w:vAlign w:val="center"/>
          </w:tcPr>
          <w:p w14:paraId="6B176FEF" w14:textId="63DEF656" w:rsidR="00114E65" w:rsidRPr="0066428E" w:rsidRDefault="00114E65" w:rsidP="00114E65">
            <w:pPr>
              <w:jc w:val="center"/>
            </w:pPr>
            <w:r w:rsidRPr="0066428E">
              <w:rPr>
                <w:color w:val="000000"/>
              </w:rPr>
              <w:t xml:space="preserve">Dasgupta and Amack, 2016 </w:t>
            </w:r>
            <w:r w:rsidRPr="0066428E">
              <w:rPr>
                <w:color w:val="000000"/>
              </w:rPr>
              <w:fldChar w:fldCharType="begin" w:fldLock="1"/>
            </w:r>
            <w:r w:rsidRPr="0066428E">
              <w:rPr>
                <w:color w:val="000000"/>
              </w:rPr>
              <w:instrText>ADDIN CSL_CITATION {"citationItems":[{"id":"ITEM-1","itemData":{"DOI":"10.1098/rstb.2015.0410","ISSN":"1471-2970 (Electronic)","PMID":"27821522","abstract":"Understanding how left-right (LR) asymmetry is generated in vertebrate embryos is an  important problem in developmental biology. In humans, a failure to align the left and right sides of cardiovascular and/or gastrointestinal systems often results in birth defects. Evidence from patients and animal models has implicated cilia in the process of left-right patterning. Here, we review the proposed functions for cilia in establishing LR asymmetry, which include creating transient leftward fluid flows in an embryonic 'left-right organizer'. These flows direct asymmetric activation of a conserved Nodal (TGFβ) signalling pathway that guides asymmetric morphogenesis of developing organs. We discuss the leading hypotheses for how cilia-generated asymmetric fluid flows are translated into asymmetric molecular signals. We also discuss emerging mechanisms that control the subcellular positioning of cilia and the cellular architecture of the left-right organizer, both of which are critical for effective cilia function during left-right patterning. Finally, using mosaic cell-labelling and time-lapse imaging in the zebrafish embryo, we provide new evidence that precursor cells maintain their relative positions as they give rise to the ciliated left-right organizer. This suggests the possibility that these cells acquire left-right positional information prior to the appearance of cilia.This article is part of the themed issue 'Provocative questions in left-right asymmetry'.","author":[{"dropping-particle":"","family":"Dasgupta","given":"Agnik","non-dropping-particle":"","parse-names":false,"suffix":""},{"dropping-particle":"","family":"Amack","given":"Jeffrey D","non-dropping-particle":"","parse-names":false,"suffix":""}],"container-title":"Philosophical transactions of the Royal Society of London. Series B, Biological  sciences","id":"ITEM-1","issue":"1710","issued":{"date-parts":[["2016","12"]]},"language":"eng","title":"Cilia in vertebrate left-right patterning.","type":"article-journal","volume":"371"},"uris":["http://www.mendeley.com/documents/?uuid=dab9506d-2b9d-4fdf-b65d-d866ec51f85c"]}],"mendeley":{"formattedCitation":"[1]","plainTextFormattedCitation":"[1]","previouslyFormattedCitation":"[1]"},"properties":{"noteIndex":0},"schema":"https://github.com/citation-style-language/schema/raw/master/csl-citation.json"}</w:instrText>
            </w:r>
            <w:r w:rsidRPr="0066428E">
              <w:rPr>
                <w:color w:val="000000"/>
              </w:rPr>
              <w:fldChar w:fldCharType="separate"/>
            </w:r>
            <w:r w:rsidRPr="0066428E">
              <w:rPr>
                <w:noProof/>
                <w:color w:val="000000"/>
              </w:rPr>
              <w:t>[1]</w:t>
            </w:r>
            <w:r w:rsidRPr="0066428E">
              <w:rPr>
                <w:color w:val="000000"/>
              </w:rPr>
              <w:fldChar w:fldCharType="end"/>
            </w:r>
          </w:p>
        </w:tc>
        <w:tc>
          <w:tcPr>
            <w:tcW w:w="5201" w:type="dxa"/>
            <w:tcBorders>
              <w:bottom w:val="single" w:sz="8" w:space="0" w:color="auto"/>
            </w:tcBorders>
            <w:noWrap/>
            <w:vAlign w:val="center"/>
          </w:tcPr>
          <w:p w14:paraId="7D2E17BC" w14:textId="3744C459" w:rsidR="00114E65" w:rsidRPr="0066428E" w:rsidRDefault="00114E65" w:rsidP="00114E65">
            <w:pPr>
              <w:jc w:val="center"/>
            </w:pPr>
            <w:proofErr w:type="spellStart"/>
            <w:r w:rsidRPr="0066428E">
              <w:t>Tg</w:t>
            </w:r>
            <w:proofErr w:type="spellEnd"/>
            <w:r w:rsidRPr="0066428E">
              <w:t xml:space="preserve"> (</w:t>
            </w:r>
            <w:r w:rsidR="00E51486">
              <w:t>S</w:t>
            </w:r>
            <w:r w:rsidRPr="0066428E">
              <w:t>ox</w:t>
            </w:r>
            <w:proofErr w:type="gramStart"/>
            <w:r w:rsidRPr="0066428E">
              <w:t>17:GFP</w:t>
            </w:r>
            <w:proofErr w:type="gramEnd"/>
            <w:r w:rsidRPr="0066428E">
              <w:t>-</w:t>
            </w:r>
            <w:proofErr w:type="gramStart"/>
            <w:r w:rsidRPr="0066428E">
              <w:t>CAAX)sny</w:t>
            </w:r>
            <w:proofErr w:type="gramEnd"/>
            <w:r w:rsidRPr="0066428E">
              <w:t>101</w:t>
            </w:r>
          </w:p>
        </w:tc>
      </w:tr>
      <w:tr w:rsidR="00114E65" w:rsidRPr="0066428E" w14:paraId="211947DD" w14:textId="77777777" w:rsidTr="003B777D">
        <w:trPr>
          <w:trHeight w:val="20"/>
        </w:trPr>
        <w:tc>
          <w:tcPr>
            <w:tcW w:w="2618" w:type="dxa"/>
            <w:tcBorders>
              <w:bottom w:val="single" w:sz="4" w:space="0" w:color="auto"/>
            </w:tcBorders>
            <w:vAlign w:val="center"/>
          </w:tcPr>
          <w:p w14:paraId="00BBCD15" w14:textId="42A68AE5" w:rsidR="00114E65" w:rsidRPr="0066428E" w:rsidRDefault="00114E65" w:rsidP="00114E65">
            <w:pPr>
              <w:jc w:val="center"/>
            </w:pPr>
            <w:r w:rsidRPr="0066428E">
              <w:t>Zebrafish</w:t>
            </w:r>
          </w:p>
        </w:tc>
        <w:tc>
          <w:tcPr>
            <w:tcW w:w="1967" w:type="dxa"/>
            <w:tcBorders>
              <w:bottom w:val="single" w:sz="4" w:space="0" w:color="auto"/>
            </w:tcBorders>
            <w:noWrap/>
            <w:vAlign w:val="center"/>
          </w:tcPr>
          <w:p w14:paraId="3FB74D16" w14:textId="0A2B3D26" w:rsidR="00114E65" w:rsidRPr="0066428E" w:rsidRDefault="00114E65" w:rsidP="00114E65">
            <w:pPr>
              <w:jc w:val="center"/>
            </w:pPr>
            <w:r w:rsidRPr="0066428E">
              <w:rPr>
                <w:color w:val="000000"/>
              </w:rPr>
              <w:t xml:space="preserve">Navis et al., 2013 </w:t>
            </w:r>
            <w:r w:rsidRPr="0066428E">
              <w:fldChar w:fldCharType="begin" w:fldLock="1"/>
            </w:r>
            <w:r w:rsidRPr="0066428E">
              <w:instrText>ADDIN CSL_CITATION {"citationItems":[{"id":"ITEM-1","itemData":{"DOI":"10.1242/dev.091819","ISSN":"1477-9129 (Electronic)","PMID":"23487313","abstract":"Regulated fluid secretion is crucial for the function of most organs. In  vertebrates, the chloride channel cystic fibrosis transmembrane conductance regulator (CFTR) is a master regulator of fluid secretion. Although the biophysical properties of CFTR have been well characterized in vitro, little is known about its in vivo role during development. Here, we investigated the function of Cftr during zebrafish development by generating several cftr mutant alleles using TAL effector nucleases. We found that loss of cftr function leads to organ laterality defects. In zebrafish, left-right (LR) asymmetry requires cilia-driven fluid flow within the lumen of Kupffer's vesicle (KV). Using live imaging we found that KV morphogenesis is disrupted in cftr mutants. Loss of Cftr-mediated fluid secretion impairs KV lumen expansion leading to defects in organ laterality. Using bacterial artificial chromosome recombineering, we generated transgenic fish expressing functional Cftr fusion proteins with fluorescent tags under the control of the cftr promoter. The transgenes completely rescued the cftr mutant phenotype. Live imaging of these transgenic lines showed that Cftr is localized to the apical membrane of the epithelial cells in KV during lumen formation. Pharmacological stimulation of Cftr-dependent fluid secretion led to an expansion of the KV lumen. Conversely, inhibition of ion gradient formation impaired KV lumen inflation. Interestingly, cilia formation and motility in KV were not affected, suggesting that fluid secretion and flow are independently controlled in KV. These findings uncover a new role for cftr in KV morphogenesis and function during zebrafish development.","author":[{"dropping-particle":"","family":"Navis","given":"Adam","non-dropping-particle":"","parse-names":false,"suffix":""},{"dropping-particle":"","family":"Marjoram","given":"Lindsay","non-dropping-particle":"","parse-names":false,"suffix":""},{"dropping-particle":"","family":"Bagnat","given":"Michel","non-dropping-particle":"","parse-names":false,"suffix":""}],"container-title":"Development (Cambridge, England)","id":"ITEM-1","issue":"8","issued":{"date-parts":[["2013","4"]]},"language":"eng","page":"1703-1712","title":"Cftr controls lumen expansion and function of Kupffer's vesicle in zebrafish.","type":"article-journal","volume":"140"},"uris":["http://www.mendeley.com/documents/?uuid=59f4339c-1092-4a65-a2e5-a6442fee5d75","http://www.mendeley.com/documents/?uuid=b55eae92-d56a-4d32-95ab-e262fff6f130"]}],"mendeley":{"formattedCitation":"[2]","plainTextFormattedCitation":"[2]","previouslyFormattedCitation":"[2]"},"properties":{"noteIndex":0},"schema":"https://github.com/citation-style-language/schema/raw/master/csl-citation.json"}</w:instrText>
            </w:r>
            <w:r w:rsidRPr="0066428E">
              <w:fldChar w:fldCharType="separate"/>
            </w:r>
            <w:r w:rsidRPr="0066428E">
              <w:rPr>
                <w:noProof/>
              </w:rPr>
              <w:t>[2]</w:t>
            </w:r>
            <w:r w:rsidRPr="0066428E">
              <w:fldChar w:fldCharType="end"/>
            </w:r>
          </w:p>
        </w:tc>
        <w:tc>
          <w:tcPr>
            <w:tcW w:w="5201" w:type="dxa"/>
            <w:tcBorders>
              <w:bottom w:val="single" w:sz="4" w:space="0" w:color="auto"/>
            </w:tcBorders>
            <w:noWrap/>
            <w:vAlign w:val="center"/>
          </w:tcPr>
          <w:p w14:paraId="76151025" w14:textId="37D598FF" w:rsidR="00114E65" w:rsidRPr="0066428E" w:rsidRDefault="00114E65" w:rsidP="00114E65">
            <w:pPr>
              <w:jc w:val="center"/>
            </w:pPr>
            <w:proofErr w:type="spellStart"/>
            <w:r w:rsidRPr="0066428E">
              <w:t>TgBAC</w:t>
            </w:r>
            <w:proofErr w:type="spellEnd"/>
            <w:r w:rsidRPr="0066428E">
              <w:t>(</w:t>
            </w:r>
            <w:proofErr w:type="spellStart"/>
            <w:r w:rsidRPr="0066428E">
              <w:t>cftr</w:t>
            </w:r>
            <w:proofErr w:type="spellEnd"/>
            <w:r w:rsidRPr="0066428E">
              <w:t>-GFP)</w:t>
            </w:r>
          </w:p>
        </w:tc>
      </w:tr>
      <w:tr w:rsidR="00114E65" w:rsidRPr="0066428E" w14:paraId="02A79041" w14:textId="77777777" w:rsidTr="003B777D">
        <w:trPr>
          <w:trHeight w:val="20"/>
        </w:trPr>
        <w:tc>
          <w:tcPr>
            <w:tcW w:w="2618" w:type="dxa"/>
            <w:tcBorders>
              <w:bottom w:val="single" w:sz="4" w:space="0" w:color="auto"/>
            </w:tcBorders>
            <w:vAlign w:val="center"/>
          </w:tcPr>
          <w:p w14:paraId="3999C850" w14:textId="02C4BD53" w:rsidR="00114E65" w:rsidRPr="0066428E" w:rsidRDefault="00114E65" w:rsidP="00114E65">
            <w:pPr>
              <w:jc w:val="center"/>
            </w:pPr>
            <w:r w:rsidRPr="0066428E">
              <w:t>Zebrafish</w:t>
            </w:r>
          </w:p>
        </w:tc>
        <w:tc>
          <w:tcPr>
            <w:tcW w:w="1967" w:type="dxa"/>
            <w:tcBorders>
              <w:bottom w:val="single" w:sz="4" w:space="0" w:color="auto"/>
            </w:tcBorders>
            <w:noWrap/>
            <w:vAlign w:val="center"/>
          </w:tcPr>
          <w:p w14:paraId="5BA66C65" w14:textId="509FCD27" w:rsidR="00114E65" w:rsidRPr="0066428E" w:rsidRDefault="00114E65" w:rsidP="00114E65">
            <w:pPr>
              <w:jc w:val="center"/>
            </w:pPr>
            <w:r w:rsidRPr="0066428E">
              <w:t>Zebrafish International Resource Center</w:t>
            </w:r>
          </w:p>
        </w:tc>
        <w:tc>
          <w:tcPr>
            <w:tcW w:w="5201" w:type="dxa"/>
            <w:tcBorders>
              <w:bottom w:val="single" w:sz="4" w:space="0" w:color="auto"/>
            </w:tcBorders>
            <w:noWrap/>
            <w:vAlign w:val="center"/>
          </w:tcPr>
          <w:p w14:paraId="1A993589" w14:textId="1D8E2D42" w:rsidR="00114E65" w:rsidRPr="0066428E" w:rsidRDefault="00114E65" w:rsidP="00114E65">
            <w:pPr>
              <w:jc w:val="center"/>
            </w:pPr>
            <w:proofErr w:type="spellStart"/>
            <w:r w:rsidRPr="0066428E">
              <w:t>Tg</w:t>
            </w:r>
            <w:proofErr w:type="spellEnd"/>
            <w:r w:rsidRPr="0066428E">
              <w:t>(sox</w:t>
            </w:r>
            <w:proofErr w:type="gramStart"/>
            <w:r w:rsidRPr="0066428E">
              <w:t>17:GFP</w:t>
            </w:r>
            <w:proofErr w:type="gramEnd"/>
            <w:r w:rsidRPr="0066428E">
              <w:t>)</w:t>
            </w:r>
          </w:p>
        </w:tc>
      </w:tr>
      <w:tr w:rsidR="00114E65" w:rsidRPr="0066428E" w14:paraId="43792E9D" w14:textId="77777777" w:rsidTr="003B777D">
        <w:trPr>
          <w:trHeight w:val="20"/>
        </w:trPr>
        <w:tc>
          <w:tcPr>
            <w:tcW w:w="2618" w:type="dxa"/>
            <w:tcBorders>
              <w:bottom w:val="single" w:sz="4" w:space="0" w:color="auto"/>
            </w:tcBorders>
            <w:vAlign w:val="center"/>
          </w:tcPr>
          <w:p w14:paraId="79F22AD9" w14:textId="726B1085" w:rsidR="00114E65" w:rsidRPr="0066428E" w:rsidRDefault="00114E65" w:rsidP="00114E65">
            <w:pPr>
              <w:jc w:val="center"/>
            </w:pPr>
            <w:r w:rsidRPr="0066428E">
              <w:t>Zebrafish</w:t>
            </w:r>
          </w:p>
        </w:tc>
        <w:tc>
          <w:tcPr>
            <w:tcW w:w="1967" w:type="dxa"/>
            <w:tcBorders>
              <w:bottom w:val="single" w:sz="4" w:space="0" w:color="auto"/>
            </w:tcBorders>
            <w:noWrap/>
            <w:vAlign w:val="center"/>
          </w:tcPr>
          <w:p w14:paraId="5A62CC0E" w14:textId="1065AC77" w:rsidR="00114E65" w:rsidRPr="0066428E" w:rsidRDefault="00114E65" w:rsidP="00114E65">
            <w:pPr>
              <w:jc w:val="center"/>
            </w:pPr>
            <w:r w:rsidRPr="0066428E">
              <w:t>Zebrafish International Resource Center</w:t>
            </w:r>
          </w:p>
        </w:tc>
        <w:tc>
          <w:tcPr>
            <w:tcW w:w="5201" w:type="dxa"/>
            <w:tcBorders>
              <w:bottom w:val="single" w:sz="4" w:space="0" w:color="auto"/>
            </w:tcBorders>
            <w:noWrap/>
            <w:vAlign w:val="center"/>
          </w:tcPr>
          <w:p w14:paraId="1B3B0D47" w14:textId="27960528" w:rsidR="00114E65" w:rsidRPr="0066428E" w:rsidRDefault="00114E65" w:rsidP="00114E65">
            <w:pPr>
              <w:jc w:val="center"/>
            </w:pPr>
            <w:r w:rsidRPr="0066428E">
              <w:t>AB-Wildtype</w:t>
            </w:r>
          </w:p>
        </w:tc>
      </w:tr>
      <w:tr w:rsidR="00114E65" w:rsidRPr="0066428E" w14:paraId="6769F70B" w14:textId="77777777" w:rsidTr="004201E4">
        <w:trPr>
          <w:trHeight w:val="453"/>
        </w:trPr>
        <w:tc>
          <w:tcPr>
            <w:tcW w:w="9786" w:type="dxa"/>
            <w:gridSpan w:val="3"/>
            <w:tcBorders>
              <w:top w:val="single" w:sz="4" w:space="0" w:color="auto"/>
              <w:left w:val="single" w:sz="8" w:space="0" w:color="auto"/>
              <w:bottom w:val="single" w:sz="8" w:space="0" w:color="auto"/>
            </w:tcBorders>
            <w:vAlign w:val="center"/>
          </w:tcPr>
          <w:p w14:paraId="53A12089" w14:textId="7D17B103" w:rsidR="00114E65" w:rsidRPr="0066428E" w:rsidRDefault="00114E65" w:rsidP="00114E65">
            <w:pPr>
              <w:spacing w:before="240" w:line="480" w:lineRule="auto"/>
              <w:jc w:val="center"/>
              <w:rPr>
                <w:b/>
                <w:bCs/>
              </w:rPr>
            </w:pPr>
            <w:r w:rsidRPr="0066428E">
              <w:rPr>
                <w:b/>
                <w:bCs/>
              </w:rPr>
              <w:t>mRNA</w:t>
            </w:r>
          </w:p>
        </w:tc>
      </w:tr>
      <w:tr w:rsidR="00114E65" w:rsidRPr="0066428E" w14:paraId="4DDBA9C6" w14:textId="25A63424" w:rsidTr="003B777D">
        <w:trPr>
          <w:trHeight w:val="20"/>
        </w:trPr>
        <w:tc>
          <w:tcPr>
            <w:tcW w:w="2618" w:type="dxa"/>
            <w:tcBorders>
              <w:top w:val="single" w:sz="8" w:space="0" w:color="auto"/>
            </w:tcBorders>
            <w:vAlign w:val="center"/>
          </w:tcPr>
          <w:p w14:paraId="635C39DB" w14:textId="791E230A" w:rsidR="00114E65" w:rsidRPr="0066428E" w:rsidRDefault="00114E65" w:rsidP="00114E65">
            <w:pPr>
              <w:jc w:val="center"/>
            </w:pPr>
            <w:r w:rsidRPr="0066428E">
              <w:t>CRY2</w:t>
            </w:r>
          </w:p>
        </w:tc>
        <w:tc>
          <w:tcPr>
            <w:tcW w:w="1967" w:type="dxa"/>
            <w:tcBorders>
              <w:top w:val="single" w:sz="8" w:space="0" w:color="auto"/>
            </w:tcBorders>
            <w:vAlign w:val="center"/>
          </w:tcPr>
          <w:p w14:paraId="64247500" w14:textId="5356A8D9" w:rsidR="00114E65" w:rsidRPr="0066428E" w:rsidRDefault="00114E65" w:rsidP="00114E65">
            <w:pPr>
              <w:jc w:val="center"/>
            </w:pPr>
            <w:r w:rsidRPr="0066428E">
              <w:rPr>
                <w:color w:val="000000"/>
              </w:rPr>
              <w:t xml:space="preserve">Rathbun et al., 2020 </w:t>
            </w:r>
            <w:r w:rsidRPr="0066428E">
              <w:rPr>
                <w:color w:val="000000"/>
              </w:rPr>
              <w:fldChar w:fldCharType="begin" w:fldLock="1"/>
            </w:r>
            <w:r w:rsidRPr="0066428E">
              <w:rPr>
                <w:color w:val="000000"/>
              </w:rPr>
              <w:instrText>ADDIN CSL_CITATION {"citationItems":[{"id":"ITEM-1","itemData":{"DOI":"10.1038/s41467-020-15002-8","ISSN":"20411723","PMID":"32152267","abstract":"Multicellular rosettes are transient epithelial structures that serve as intermediates during diverse organ formation. We have identified a unique contributor to rosette formation in zebrafish Kupffer’s vesicle (KV) that requires cell division, specifically the final stage of mitosis termed abscission. KV utilizes a rosette as a prerequisite before forming a lumen surrounded by ciliated epithelial cells. Our studies identify that KV-destined cells remain interconnected by cytokinetic bridges that position at the rosette’s center. These bridges act as a landmark for directed Rab11 vesicle motility to deliver an essential cargo for lumen formation, CFTR (cystic fibrosis transmembrane conductance regulator). Here we report that premature bridge cleavage through laser ablation or inhibiting abscission using optogenetic clustering of Rab11 result in disrupted lumen formation. We present a model in which KV mitotic cells strategically place their cytokinetic bridges at the rosette center, where Rab11-associated vesicles transport CFTR to aid in lumen establishment.","author":[{"dropping-particle":"","family":"Rathbun","given":"Lindsay I.","non-dropping-particle":"","parse-names":false,"suffix":""},{"dropping-particle":"","family":"Colicino","given":"Erica G.","non-dropping-particle":"","parse-names":false,"suffix":""},{"dropping-particle":"","family":"Manikas","given":"Julie","non-dropping-particle":"","parse-names":false,"suffix":""},{"dropping-particle":"","family":"O'Connell","given":"Jessica","non-dropping-particle":"","parse-names":false,"suffix":""},{"dropping-particle":"","family":"Krishnan","given":"Nikhila","non-dropping-particle":"","parse-names":false,"suffix":""},{"dropping-particle":"","family":"Reilly","given":"Nicholas S.","non-dropping-particle":"","parse-names":false,"suffix":""},{"dropping-particle":"","family":"Coyne","given":"Shannon","non-dropping-particle":"","parse-names":false,"suffix":""},{"dropping-particle":"","family":"Erdemci-Tandogan","given":"Gonca","non-dropping-particle":"","parse-names":false,"suffix":""},{"dropping-particle":"","family":"Garrastegui","given":"Alice M","non-dropping-particle":"","parse-names":false,"suffix":""},{"dropping-particle":"","family":"Freshour","given":"Judy","non-dropping-particle":"","parse-names":false,"suffix":""},{"dropping-particle":"","family":"Santra","given":"Peu","non-dropping-particle":"","parse-names":false,"suffix":""},{"dropping-particle":"","family":"Manning","given":"M. Lisa","non-dropping-particle":"","parse-names":false,"suffix":""},{"dropping-particle":"","family":"Amack","given":"Jeffrey D.","non-dropping-particle":"","parse-names":false,"suffix":""},{"dropping-particle":"","family":"Hehnly","given":"Heidi","non-dropping-particle":"","parse-names":false,"suffix":""},{"dropping-particle":"","family":"O’Connell","given":"J.","non-dropping-particle":"","parse-names":false,"suffix":""},{"dropping-particle":"","family":"Krishnan","given":"Nikhila","non-dropping-particle":"","parse-names":false,"suffix":""},{"dropping-particle":"","family":"Reilly","given":"Nicholas S.","non-dropping-particle":"","parse-names":false,"suffix":""},{"dropping-particle":"","family":"Coyne","given":"Shannon","non-dropping-particle":"","parse-names":false,"suffix":""},{"dropping-particle":"","family":"Erdemci-Tandogan","given":"Gonca","non-dropping-particle":"","parse-names":false,"suffix":""},{"dropping-particle":"","family":"Garrastegui","given":"Alice M","non-dropping-particle":"","parse-names":false,"suffix":""},{"dropping-particle":"","family":"Freshour","given":"Judy","non-dropping-particle":"","parse-names":false,"suffix":""},{"dropping-particle":"","family":"Santra","given":"Peu","non-dropping-particle":"","parse-names":false,"suffix":""},{"dropping-particle":"","family":"Manning","given":"M. Lisa","non-dropping-particle":"","parse-names":false,"suffix":""},{"dropping-particle":"","family":"Amack","given":"Jeffrey D.","non-dropping-particle":"","parse-names":false,"suffix":""},{"dropping-particle":"","family":"Hehnly","given":"Heidi","non-dropping-particle":"","parse-names":false,"suffix":""}],"container-title":"Nature Communications","id":"ITEM-1","issue":"1","issued":{"date-parts":[["2020","12","1"]]},"page":"1-12","publisher":"Nature Research","title":"Cytokinetic bridge triggers de novo lumen formation in vivo","type":"article-journal","volume":"11"},"uris":["http://www.mendeley.com/documents/?uuid=ce9d91bb-d49c-4788-b28f-5ead96d446b4"]}],"mendeley":{"formattedCitation":"[4]","plainTextFormattedCitation":"[4]","previouslyFormattedCitation":"[4]"},"properties":{"noteIndex":0},"schema":"https://github.com/citation-style-language/schema/raw/master/csl-citation.json"}</w:instrText>
            </w:r>
            <w:r w:rsidRPr="0066428E">
              <w:rPr>
                <w:color w:val="000000"/>
              </w:rPr>
              <w:fldChar w:fldCharType="separate"/>
            </w:r>
            <w:r w:rsidRPr="0066428E">
              <w:rPr>
                <w:noProof/>
                <w:color w:val="000000"/>
              </w:rPr>
              <w:t>[4]</w:t>
            </w:r>
            <w:r w:rsidRPr="0066428E">
              <w:rPr>
                <w:color w:val="000000"/>
              </w:rPr>
              <w:fldChar w:fldCharType="end"/>
            </w:r>
          </w:p>
        </w:tc>
        <w:tc>
          <w:tcPr>
            <w:tcW w:w="5201" w:type="dxa"/>
            <w:tcBorders>
              <w:top w:val="single" w:sz="8" w:space="0" w:color="auto"/>
            </w:tcBorders>
            <w:vAlign w:val="center"/>
          </w:tcPr>
          <w:p w14:paraId="67374194" w14:textId="171CC500" w:rsidR="00114E65" w:rsidRPr="0066428E" w:rsidRDefault="00114E65" w:rsidP="00114E65">
            <w:pPr>
              <w:jc w:val="center"/>
            </w:pPr>
            <w:r w:rsidRPr="0066428E">
              <w:t xml:space="preserve">Plasmid: pCS2-CRY2; </w:t>
            </w:r>
            <w:proofErr w:type="spellStart"/>
            <w:r w:rsidRPr="0066428E">
              <w:t>Addgene</w:t>
            </w:r>
            <w:proofErr w:type="spellEnd"/>
            <w:r w:rsidRPr="0066428E">
              <w:t xml:space="preserve"> Plasmid #140572</w:t>
            </w:r>
          </w:p>
        </w:tc>
      </w:tr>
      <w:tr w:rsidR="00114E65" w:rsidRPr="0066428E" w14:paraId="58C987D7" w14:textId="77777777" w:rsidTr="003B777D">
        <w:trPr>
          <w:trHeight w:val="20"/>
        </w:trPr>
        <w:tc>
          <w:tcPr>
            <w:tcW w:w="2618" w:type="dxa"/>
            <w:vAlign w:val="center"/>
          </w:tcPr>
          <w:p w14:paraId="5B0C08D3" w14:textId="5C1186B9" w:rsidR="00114E65" w:rsidRPr="0066428E" w:rsidRDefault="00114E65" w:rsidP="00114E65">
            <w:pPr>
              <w:jc w:val="center"/>
            </w:pPr>
            <w:r w:rsidRPr="0066428E">
              <w:t>CIB1-RFP-IFT88</w:t>
            </w:r>
          </w:p>
        </w:tc>
        <w:tc>
          <w:tcPr>
            <w:tcW w:w="1967" w:type="dxa"/>
            <w:noWrap/>
            <w:vAlign w:val="center"/>
          </w:tcPr>
          <w:p w14:paraId="77BB7671" w14:textId="12BE8F38" w:rsidR="00114E65" w:rsidRPr="0066428E" w:rsidRDefault="00114E65" w:rsidP="00114E65">
            <w:pPr>
              <w:jc w:val="center"/>
            </w:pPr>
            <w:r w:rsidRPr="0066428E">
              <w:t>This paper</w:t>
            </w:r>
          </w:p>
        </w:tc>
        <w:tc>
          <w:tcPr>
            <w:tcW w:w="5201" w:type="dxa"/>
            <w:noWrap/>
            <w:vAlign w:val="center"/>
          </w:tcPr>
          <w:p w14:paraId="6DBBCD8D" w14:textId="7DF60217" w:rsidR="00114E65" w:rsidRPr="0066428E" w:rsidRDefault="00114E65" w:rsidP="00114E65">
            <w:pPr>
              <w:jc w:val="center"/>
            </w:pPr>
            <w:r w:rsidRPr="0066428E">
              <w:t>Plasmid: pCS2- CIB1-RFP-IFT88</w:t>
            </w:r>
          </w:p>
        </w:tc>
      </w:tr>
      <w:tr w:rsidR="00114E65" w:rsidRPr="0066428E" w14:paraId="4453D5FF" w14:textId="6EF36C54" w:rsidTr="00F9719D">
        <w:trPr>
          <w:trHeight w:val="341"/>
        </w:trPr>
        <w:tc>
          <w:tcPr>
            <w:tcW w:w="9786" w:type="dxa"/>
            <w:gridSpan w:val="3"/>
            <w:tcBorders>
              <w:top w:val="single" w:sz="8" w:space="0" w:color="auto"/>
            </w:tcBorders>
            <w:vAlign w:val="center"/>
          </w:tcPr>
          <w:p w14:paraId="25D3AB00" w14:textId="123965CC" w:rsidR="00114E65" w:rsidRPr="0066428E" w:rsidRDefault="00114E65" w:rsidP="00114E65">
            <w:pPr>
              <w:spacing w:before="240" w:line="480" w:lineRule="auto"/>
              <w:jc w:val="center"/>
              <w:rPr>
                <w:b/>
                <w:bCs/>
              </w:rPr>
            </w:pPr>
            <w:r w:rsidRPr="0066428E">
              <w:rPr>
                <w:b/>
                <w:bCs/>
              </w:rPr>
              <w:t>Software and algorithms</w:t>
            </w:r>
          </w:p>
        </w:tc>
      </w:tr>
      <w:tr w:rsidR="00114E65" w:rsidRPr="0066428E" w14:paraId="5639C4A4" w14:textId="77777777" w:rsidTr="003B777D">
        <w:trPr>
          <w:trHeight w:val="720"/>
        </w:trPr>
        <w:tc>
          <w:tcPr>
            <w:tcW w:w="2618" w:type="dxa"/>
            <w:vAlign w:val="center"/>
          </w:tcPr>
          <w:p w14:paraId="5F457DEA" w14:textId="05BE2CA2" w:rsidR="00114E65" w:rsidRPr="0066428E" w:rsidRDefault="00114E65" w:rsidP="00114E65">
            <w:pPr>
              <w:jc w:val="center"/>
            </w:pPr>
            <w:r w:rsidRPr="0066428E">
              <w:t xml:space="preserve">3D </w:t>
            </w:r>
            <w:r w:rsidR="00632200" w:rsidRPr="0066428E">
              <w:t>D</w:t>
            </w:r>
            <w:r w:rsidRPr="0066428E">
              <w:t>ragonfly software</w:t>
            </w:r>
          </w:p>
        </w:tc>
        <w:tc>
          <w:tcPr>
            <w:tcW w:w="1967" w:type="dxa"/>
            <w:noWrap/>
            <w:vAlign w:val="center"/>
          </w:tcPr>
          <w:p w14:paraId="07FC5187" w14:textId="061526B6" w:rsidR="00114E65" w:rsidRPr="0066428E" w:rsidRDefault="00D023F3" w:rsidP="00114E65">
            <w:pPr>
              <w:jc w:val="center"/>
            </w:pPr>
            <w:r w:rsidRPr="0066428E">
              <w:t>ORS Dragonfly</w:t>
            </w:r>
          </w:p>
        </w:tc>
        <w:tc>
          <w:tcPr>
            <w:tcW w:w="5201" w:type="dxa"/>
            <w:noWrap/>
            <w:vAlign w:val="center"/>
          </w:tcPr>
          <w:p w14:paraId="75D06183" w14:textId="4BAF4604" w:rsidR="00114E65" w:rsidRPr="0066428E" w:rsidRDefault="00D023F3" w:rsidP="00114E65">
            <w:pPr>
              <w:jc w:val="center"/>
            </w:pPr>
            <w:r w:rsidRPr="0066428E">
              <w:t>https://dragonfly.comet.tech/</w:t>
            </w:r>
          </w:p>
        </w:tc>
      </w:tr>
      <w:tr w:rsidR="00114E65" w:rsidRPr="0066428E" w14:paraId="18B824E8" w14:textId="77777777" w:rsidTr="003B777D">
        <w:trPr>
          <w:trHeight w:val="720"/>
        </w:trPr>
        <w:tc>
          <w:tcPr>
            <w:tcW w:w="2618" w:type="dxa"/>
            <w:vAlign w:val="center"/>
          </w:tcPr>
          <w:p w14:paraId="2ACCC70F" w14:textId="0B7A18E0" w:rsidR="00114E65" w:rsidRPr="0066428E" w:rsidRDefault="00114E65" w:rsidP="00114E65">
            <w:pPr>
              <w:jc w:val="center"/>
              <w:rPr>
                <w:highlight w:val="cyan"/>
              </w:rPr>
            </w:pPr>
            <w:r w:rsidRPr="0066428E">
              <w:t>ATLAS 5 Array Tomography software (</w:t>
            </w:r>
            <w:proofErr w:type="spellStart"/>
            <w:r w:rsidRPr="0066428E">
              <w:t>Fibics</w:t>
            </w:r>
            <w:proofErr w:type="spellEnd"/>
            <w:r w:rsidR="00D023F3" w:rsidRPr="0066428E">
              <w:t>/Zeiss</w:t>
            </w:r>
            <w:r w:rsidRPr="0066428E">
              <w:t>)</w:t>
            </w:r>
          </w:p>
        </w:tc>
        <w:tc>
          <w:tcPr>
            <w:tcW w:w="1967" w:type="dxa"/>
            <w:noWrap/>
            <w:vAlign w:val="center"/>
          </w:tcPr>
          <w:p w14:paraId="0CFD4E6A" w14:textId="21D45AC5" w:rsidR="00114E65" w:rsidRPr="0066428E" w:rsidRDefault="00D023F3" w:rsidP="00114E65">
            <w:pPr>
              <w:jc w:val="center"/>
            </w:pPr>
            <w:proofErr w:type="spellStart"/>
            <w:r w:rsidRPr="0066428E">
              <w:t>Fibics</w:t>
            </w:r>
            <w:proofErr w:type="spellEnd"/>
            <w:r w:rsidRPr="0066428E">
              <w:t xml:space="preserve"> Inc</w:t>
            </w:r>
          </w:p>
        </w:tc>
        <w:tc>
          <w:tcPr>
            <w:tcW w:w="5201" w:type="dxa"/>
            <w:noWrap/>
            <w:vAlign w:val="center"/>
          </w:tcPr>
          <w:p w14:paraId="6CB5E251" w14:textId="6C2244D3" w:rsidR="00114E65" w:rsidRPr="0066428E" w:rsidRDefault="00D023F3" w:rsidP="00114E65">
            <w:pPr>
              <w:jc w:val="center"/>
            </w:pPr>
            <w:r w:rsidRPr="0066428E">
              <w:t>http://www.fibics.com/</w:t>
            </w:r>
          </w:p>
        </w:tc>
      </w:tr>
      <w:tr w:rsidR="00114E65" w:rsidRPr="0066428E" w14:paraId="21BBDEB7" w14:textId="77777777" w:rsidTr="003B777D">
        <w:trPr>
          <w:trHeight w:val="720"/>
        </w:trPr>
        <w:tc>
          <w:tcPr>
            <w:tcW w:w="2618" w:type="dxa"/>
            <w:vAlign w:val="center"/>
          </w:tcPr>
          <w:p w14:paraId="6D8A9E3E" w14:textId="633B58A5" w:rsidR="00114E65" w:rsidRPr="0066428E" w:rsidRDefault="00114E65" w:rsidP="00114E65">
            <w:pPr>
              <w:jc w:val="center"/>
              <w:rPr>
                <w:highlight w:val="cyan"/>
              </w:rPr>
            </w:pPr>
            <w:r w:rsidRPr="0066428E">
              <w:t>Python-based scripts</w:t>
            </w:r>
          </w:p>
        </w:tc>
        <w:tc>
          <w:tcPr>
            <w:tcW w:w="1967" w:type="dxa"/>
            <w:noWrap/>
            <w:vAlign w:val="center"/>
          </w:tcPr>
          <w:p w14:paraId="79E5A077" w14:textId="013083E4" w:rsidR="00114E65" w:rsidRPr="0066428E" w:rsidRDefault="00D023F3" w:rsidP="00114E65">
            <w:pPr>
              <w:jc w:val="center"/>
            </w:pPr>
            <w:r w:rsidRPr="0066428E">
              <w:t xml:space="preserve">CCR volume EM </w:t>
            </w:r>
          </w:p>
        </w:tc>
        <w:tc>
          <w:tcPr>
            <w:tcW w:w="5201" w:type="dxa"/>
            <w:noWrap/>
            <w:vAlign w:val="center"/>
          </w:tcPr>
          <w:p w14:paraId="7949DD4D" w14:textId="5BD84D35" w:rsidR="00114E65" w:rsidRPr="0066428E" w:rsidRDefault="00D023F3" w:rsidP="00114E65">
            <w:pPr>
              <w:jc w:val="center"/>
            </w:pPr>
            <w:r w:rsidRPr="0066428E">
              <w:t>https://crtp.ccr.cancer.gov/vem/</w:t>
            </w:r>
          </w:p>
        </w:tc>
      </w:tr>
      <w:tr w:rsidR="00114E65" w:rsidRPr="0066428E" w14:paraId="1269EF8F" w14:textId="77777777" w:rsidTr="003B777D">
        <w:trPr>
          <w:trHeight w:val="720"/>
        </w:trPr>
        <w:tc>
          <w:tcPr>
            <w:tcW w:w="2618" w:type="dxa"/>
            <w:vAlign w:val="center"/>
          </w:tcPr>
          <w:p w14:paraId="0139B0B5" w14:textId="4DB4646B" w:rsidR="00114E65" w:rsidRPr="0066428E" w:rsidRDefault="00114E65" w:rsidP="00114E65">
            <w:pPr>
              <w:jc w:val="center"/>
            </w:pPr>
            <w:r w:rsidRPr="0066428E">
              <w:t>ImageJ/FIJI</w:t>
            </w:r>
          </w:p>
        </w:tc>
        <w:tc>
          <w:tcPr>
            <w:tcW w:w="1967" w:type="dxa"/>
            <w:noWrap/>
            <w:vAlign w:val="center"/>
          </w:tcPr>
          <w:p w14:paraId="1D3CBD2A" w14:textId="1C7D30F1" w:rsidR="00114E65" w:rsidRPr="0066428E" w:rsidRDefault="00114E65" w:rsidP="00114E65">
            <w:pPr>
              <w:jc w:val="center"/>
            </w:pPr>
            <w:r w:rsidRPr="0066428E">
              <w:t xml:space="preserve">NIH and Laboratory for Optical and </w:t>
            </w:r>
            <w:r w:rsidRPr="0066428E">
              <w:lastRenderedPageBreak/>
              <w:t>Computational Instrumentation</w:t>
            </w:r>
          </w:p>
        </w:tc>
        <w:tc>
          <w:tcPr>
            <w:tcW w:w="5201" w:type="dxa"/>
            <w:noWrap/>
            <w:vAlign w:val="center"/>
          </w:tcPr>
          <w:p w14:paraId="3E31AA95" w14:textId="09CB5FC0" w:rsidR="00114E65" w:rsidRPr="0066428E" w:rsidRDefault="00114E65" w:rsidP="00114E65">
            <w:pPr>
              <w:jc w:val="center"/>
            </w:pPr>
            <w:r w:rsidRPr="0066428E">
              <w:lastRenderedPageBreak/>
              <w:t>https://imagej.net/Fiji</w:t>
            </w:r>
          </w:p>
        </w:tc>
      </w:tr>
      <w:tr w:rsidR="00114E65" w:rsidRPr="0066428E" w14:paraId="1D43378A" w14:textId="77777777" w:rsidTr="003B777D">
        <w:trPr>
          <w:trHeight w:val="720"/>
        </w:trPr>
        <w:tc>
          <w:tcPr>
            <w:tcW w:w="2618" w:type="dxa"/>
            <w:vAlign w:val="center"/>
          </w:tcPr>
          <w:p w14:paraId="0517FF71" w14:textId="5A250631" w:rsidR="00114E65" w:rsidRPr="0066428E" w:rsidRDefault="00114E65" w:rsidP="00114E65">
            <w:pPr>
              <w:jc w:val="center"/>
            </w:pPr>
            <w:r w:rsidRPr="0066428E">
              <w:t xml:space="preserve">IMARIS, </w:t>
            </w:r>
            <w:proofErr w:type="spellStart"/>
            <w:r w:rsidRPr="0066428E">
              <w:t>Bitplane</w:t>
            </w:r>
            <w:proofErr w:type="spellEnd"/>
          </w:p>
        </w:tc>
        <w:tc>
          <w:tcPr>
            <w:tcW w:w="1967" w:type="dxa"/>
            <w:noWrap/>
            <w:vAlign w:val="center"/>
          </w:tcPr>
          <w:p w14:paraId="04AF5843" w14:textId="596B5D8A" w:rsidR="00114E65" w:rsidRPr="0066428E" w:rsidRDefault="00114E65" w:rsidP="00114E65">
            <w:pPr>
              <w:jc w:val="center"/>
            </w:pPr>
            <w:r w:rsidRPr="0066428E">
              <w:t>Oxford Instruments</w:t>
            </w:r>
          </w:p>
        </w:tc>
        <w:tc>
          <w:tcPr>
            <w:tcW w:w="5201" w:type="dxa"/>
            <w:noWrap/>
            <w:vAlign w:val="center"/>
          </w:tcPr>
          <w:p w14:paraId="55D9BD62" w14:textId="06F06BE0" w:rsidR="00114E65" w:rsidRPr="0066428E" w:rsidRDefault="00114E65" w:rsidP="00114E65">
            <w:pPr>
              <w:jc w:val="center"/>
            </w:pPr>
            <w:r w:rsidRPr="0066428E">
              <w:t>https://imaris.oxinst.com/</w:t>
            </w:r>
          </w:p>
        </w:tc>
      </w:tr>
      <w:tr w:rsidR="00114E65" w:rsidRPr="0066428E" w14:paraId="6ED5290A" w14:textId="77777777" w:rsidTr="003B777D">
        <w:trPr>
          <w:trHeight w:val="720"/>
        </w:trPr>
        <w:tc>
          <w:tcPr>
            <w:tcW w:w="2618" w:type="dxa"/>
            <w:vAlign w:val="center"/>
          </w:tcPr>
          <w:p w14:paraId="36B661EE" w14:textId="506723B3" w:rsidR="00114E65" w:rsidRPr="0066428E" w:rsidRDefault="00114E65" w:rsidP="00114E65">
            <w:pPr>
              <w:jc w:val="center"/>
            </w:pPr>
            <w:r w:rsidRPr="0066428E">
              <w:t>PRISM9</w:t>
            </w:r>
          </w:p>
        </w:tc>
        <w:tc>
          <w:tcPr>
            <w:tcW w:w="1967" w:type="dxa"/>
            <w:noWrap/>
            <w:vAlign w:val="center"/>
          </w:tcPr>
          <w:p w14:paraId="0DD7B52A" w14:textId="1FD17421" w:rsidR="00114E65" w:rsidRPr="0066428E" w:rsidRDefault="00114E65" w:rsidP="00114E65">
            <w:pPr>
              <w:jc w:val="center"/>
            </w:pPr>
            <w:r w:rsidRPr="0066428E">
              <w:t>GraphPad</w:t>
            </w:r>
          </w:p>
        </w:tc>
        <w:tc>
          <w:tcPr>
            <w:tcW w:w="5201" w:type="dxa"/>
            <w:noWrap/>
            <w:vAlign w:val="center"/>
          </w:tcPr>
          <w:p w14:paraId="274DCD99" w14:textId="4160D142" w:rsidR="00114E65" w:rsidRPr="0066428E" w:rsidRDefault="00114E65" w:rsidP="00114E65">
            <w:pPr>
              <w:jc w:val="center"/>
            </w:pPr>
            <w:r w:rsidRPr="0066428E">
              <w:t>https://www.graphpad.com/scientific-software/prism/</w:t>
            </w:r>
          </w:p>
        </w:tc>
      </w:tr>
      <w:tr w:rsidR="00114E65" w:rsidRPr="0066428E" w14:paraId="155FCA88" w14:textId="77777777" w:rsidTr="003B777D">
        <w:trPr>
          <w:trHeight w:val="720"/>
        </w:trPr>
        <w:tc>
          <w:tcPr>
            <w:tcW w:w="2618" w:type="dxa"/>
            <w:vAlign w:val="center"/>
          </w:tcPr>
          <w:p w14:paraId="02946943" w14:textId="3A489E74" w:rsidR="00114E65" w:rsidRPr="0066428E" w:rsidRDefault="00114E65" w:rsidP="00114E65">
            <w:pPr>
              <w:jc w:val="center"/>
            </w:pPr>
            <w:r w:rsidRPr="0066428E">
              <w:t>LAS-X Software</w:t>
            </w:r>
          </w:p>
        </w:tc>
        <w:tc>
          <w:tcPr>
            <w:tcW w:w="1967" w:type="dxa"/>
            <w:noWrap/>
            <w:vAlign w:val="center"/>
          </w:tcPr>
          <w:p w14:paraId="1296CFF0" w14:textId="0EF39AF1" w:rsidR="00114E65" w:rsidRPr="0066428E" w:rsidRDefault="00114E65" w:rsidP="00114E65">
            <w:pPr>
              <w:jc w:val="center"/>
            </w:pPr>
            <w:r w:rsidRPr="0066428E">
              <w:t>Leica Microsystems</w:t>
            </w:r>
          </w:p>
        </w:tc>
        <w:tc>
          <w:tcPr>
            <w:tcW w:w="5201" w:type="dxa"/>
            <w:noWrap/>
            <w:vAlign w:val="center"/>
          </w:tcPr>
          <w:p w14:paraId="3EB3DE31" w14:textId="328BB803" w:rsidR="00114E65" w:rsidRPr="0066428E" w:rsidRDefault="00114E65" w:rsidP="00114E65">
            <w:pPr>
              <w:jc w:val="center"/>
            </w:pPr>
            <w:r w:rsidRPr="0066428E">
              <w:t>https://www.leica-microsystems.com/products/microscope-software/p/leica-las-x-ls/</w:t>
            </w:r>
          </w:p>
        </w:tc>
      </w:tr>
      <w:tr w:rsidR="00114E65" w:rsidRPr="0066428E" w14:paraId="0E094425" w14:textId="77777777" w:rsidTr="003B777D">
        <w:trPr>
          <w:trHeight w:val="720"/>
        </w:trPr>
        <w:tc>
          <w:tcPr>
            <w:tcW w:w="2618" w:type="dxa"/>
            <w:vAlign w:val="center"/>
          </w:tcPr>
          <w:p w14:paraId="0B370B9D" w14:textId="07570A72" w:rsidR="00114E65" w:rsidRPr="0066428E" w:rsidRDefault="00114E65" w:rsidP="00114E65">
            <w:pPr>
              <w:jc w:val="center"/>
            </w:pPr>
            <w:proofErr w:type="spellStart"/>
            <w:r w:rsidRPr="0066428E">
              <w:t>VisiView</w:t>
            </w:r>
            <w:proofErr w:type="spellEnd"/>
          </w:p>
        </w:tc>
        <w:tc>
          <w:tcPr>
            <w:tcW w:w="1967" w:type="dxa"/>
            <w:noWrap/>
            <w:vAlign w:val="center"/>
          </w:tcPr>
          <w:p w14:paraId="59C54174" w14:textId="5DEAAD2B" w:rsidR="00114E65" w:rsidRPr="0066428E" w:rsidRDefault="00114E65" w:rsidP="00114E65">
            <w:pPr>
              <w:jc w:val="center"/>
            </w:pPr>
            <w:proofErr w:type="spellStart"/>
            <w:r w:rsidRPr="0066428E">
              <w:t>Visitron</w:t>
            </w:r>
            <w:proofErr w:type="spellEnd"/>
          </w:p>
        </w:tc>
        <w:tc>
          <w:tcPr>
            <w:tcW w:w="5201" w:type="dxa"/>
            <w:noWrap/>
            <w:vAlign w:val="center"/>
          </w:tcPr>
          <w:p w14:paraId="7F6CDA8D" w14:textId="63A76D39" w:rsidR="00114E65" w:rsidRPr="0066428E" w:rsidRDefault="00114E65" w:rsidP="00114E65">
            <w:pPr>
              <w:jc w:val="center"/>
            </w:pPr>
            <w:r w:rsidRPr="0066428E">
              <w:t>https://www.visitron.de/products/visiviewr-software.html</w:t>
            </w:r>
          </w:p>
        </w:tc>
      </w:tr>
    </w:tbl>
    <w:p w14:paraId="05BF3890" w14:textId="77777777" w:rsidR="00CE2C57" w:rsidRPr="0066428E" w:rsidRDefault="00CE2C57" w:rsidP="006B5F4B"/>
    <w:p w14:paraId="6E871B12" w14:textId="0921B676" w:rsidR="00C84A49" w:rsidRPr="0066428E" w:rsidRDefault="00C84A49" w:rsidP="00801543">
      <w:pPr>
        <w:rPr>
          <w:b/>
          <w:bCs/>
        </w:rPr>
      </w:pPr>
    </w:p>
    <w:sectPr w:rsidR="00C84A49" w:rsidRPr="0066428E" w:rsidSect="006C507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84484" w14:textId="77777777" w:rsidR="00E063B0" w:rsidRDefault="00E063B0">
      <w:r>
        <w:separator/>
      </w:r>
    </w:p>
  </w:endnote>
  <w:endnote w:type="continuationSeparator" w:id="0">
    <w:p w14:paraId="0C00C123" w14:textId="77777777" w:rsidR="00E063B0" w:rsidRDefault="00E06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8993370"/>
      <w:docPartObj>
        <w:docPartGallery w:val="Page Numbers (Bottom of Page)"/>
        <w:docPartUnique/>
      </w:docPartObj>
    </w:sdtPr>
    <w:sdtContent>
      <w:p w14:paraId="6057729A" w14:textId="77777777" w:rsidR="00F67D1A" w:rsidRDefault="008C51CC" w:rsidP="00F67D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D463ED" w14:textId="77777777" w:rsidR="00F67D1A" w:rsidRDefault="00F67D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8320365"/>
      <w:docPartObj>
        <w:docPartGallery w:val="Page Numbers (Bottom of Page)"/>
        <w:docPartUnique/>
      </w:docPartObj>
    </w:sdtPr>
    <w:sdtContent>
      <w:p w14:paraId="72E2E0FA" w14:textId="77777777" w:rsidR="00F67D1A" w:rsidRDefault="008C51CC" w:rsidP="00F67D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DDBB61" w14:textId="77777777" w:rsidR="00F67D1A" w:rsidRDefault="00F67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F3E03" w14:textId="77777777" w:rsidR="00E063B0" w:rsidRDefault="00E063B0">
      <w:r>
        <w:separator/>
      </w:r>
    </w:p>
  </w:footnote>
  <w:footnote w:type="continuationSeparator" w:id="0">
    <w:p w14:paraId="56210867" w14:textId="77777777" w:rsidR="00E063B0" w:rsidRDefault="00E063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C57"/>
    <w:rsid w:val="00012308"/>
    <w:rsid w:val="000145B1"/>
    <w:rsid w:val="000170E4"/>
    <w:rsid w:val="00025D3C"/>
    <w:rsid w:val="00037A36"/>
    <w:rsid w:val="00066310"/>
    <w:rsid w:val="00080965"/>
    <w:rsid w:val="000A03D9"/>
    <w:rsid w:val="000A25BB"/>
    <w:rsid w:val="000C2877"/>
    <w:rsid w:val="000C3237"/>
    <w:rsid w:val="000E13BF"/>
    <w:rsid w:val="000E5CAB"/>
    <w:rsid w:val="001025CC"/>
    <w:rsid w:val="001068BB"/>
    <w:rsid w:val="00114D72"/>
    <w:rsid w:val="00114E65"/>
    <w:rsid w:val="001313B5"/>
    <w:rsid w:val="001316D7"/>
    <w:rsid w:val="001362D6"/>
    <w:rsid w:val="00145277"/>
    <w:rsid w:val="00166EC0"/>
    <w:rsid w:val="00185797"/>
    <w:rsid w:val="001A5A28"/>
    <w:rsid w:val="001C417E"/>
    <w:rsid w:val="001C6A99"/>
    <w:rsid w:val="001D727E"/>
    <w:rsid w:val="001E0C82"/>
    <w:rsid w:val="001E77D3"/>
    <w:rsid w:val="001F5F65"/>
    <w:rsid w:val="00223A06"/>
    <w:rsid w:val="0023608B"/>
    <w:rsid w:val="00241A86"/>
    <w:rsid w:val="00250958"/>
    <w:rsid w:val="00251022"/>
    <w:rsid w:val="00251B92"/>
    <w:rsid w:val="00293A15"/>
    <w:rsid w:val="002A2F9E"/>
    <w:rsid w:val="002C5DD7"/>
    <w:rsid w:val="00334F0B"/>
    <w:rsid w:val="00371388"/>
    <w:rsid w:val="00372622"/>
    <w:rsid w:val="003874D4"/>
    <w:rsid w:val="00396686"/>
    <w:rsid w:val="003A4792"/>
    <w:rsid w:val="003B6544"/>
    <w:rsid w:val="003B777D"/>
    <w:rsid w:val="003D0303"/>
    <w:rsid w:val="003F33FC"/>
    <w:rsid w:val="00405BE8"/>
    <w:rsid w:val="004123A1"/>
    <w:rsid w:val="004201E4"/>
    <w:rsid w:val="00435C69"/>
    <w:rsid w:val="004360CC"/>
    <w:rsid w:val="00441A1F"/>
    <w:rsid w:val="00472B3B"/>
    <w:rsid w:val="004A5D32"/>
    <w:rsid w:val="004D1117"/>
    <w:rsid w:val="004D69D3"/>
    <w:rsid w:val="004E25BB"/>
    <w:rsid w:val="004E6A4E"/>
    <w:rsid w:val="00512755"/>
    <w:rsid w:val="005134C5"/>
    <w:rsid w:val="005145E8"/>
    <w:rsid w:val="00523218"/>
    <w:rsid w:val="00532231"/>
    <w:rsid w:val="005A3FE5"/>
    <w:rsid w:val="005B412C"/>
    <w:rsid w:val="005C0E6C"/>
    <w:rsid w:val="005D4746"/>
    <w:rsid w:val="00617FC6"/>
    <w:rsid w:val="006313DB"/>
    <w:rsid w:val="00632200"/>
    <w:rsid w:val="006461BA"/>
    <w:rsid w:val="0065062E"/>
    <w:rsid w:val="00654003"/>
    <w:rsid w:val="0066428E"/>
    <w:rsid w:val="0067646B"/>
    <w:rsid w:val="006808A2"/>
    <w:rsid w:val="006B5F4B"/>
    <w:rsid w:val="006C5077"/>
    <w:rsid w:val="007145EB"/>
    <w:rsid w:val="0075320D"/>
    <w:rsid w:val="00770E42"/>
    <w:rsid w:val="00796123"/>
    <w:rsid w:val="007D45D1"/>
    <w:rsid w:val="007F5A1F"/>
    <w:rsid w:val="00801543"/>
    <w:rsid w:val="00814B08"/>
    <w:rsid w:val="00823FD8"/>
    <w:rsid w:val="00851175"/>
    <w:rsid w:val="0087297D"/>
    <w:rsid w:val="008C51CC"/>
    <w:rsid w:val="008D27E9"/>
    <w:rsid w:val="00900B5F"/>
    <w:rsid w:val="00911FFA"/>
    <w:rsid w:val="00950ADF"/>
    <w:rsid w:val="009724DD"/>
    <w:rsid w:val="0099127D"/>
    <w:rsid w:val="009B347E"/>
    <w:rsid w:val="009E05B9"/>
    <w:rsid w:val="009F397B"/>
    <w:rsid w:val="00A113FA"/>
    <w:rsid w:val="00A25218"/>
    <w:rsid w:val="00A32A1E"/>
    <w:rsid w:val="00A5639E"/>
    <w:rsid w:val="00A6132D"/>
    <w:rsid w:val="00A625EB"/>
    <w:rsid w:val="00AA5E7B"/>
    <w:rsid w:val="00AE3530"/>
    <w:rsid w:val="00B14D35"/>
    <w:rsid w:val="00B1513C"/>
    <w:rsid w:val="00B65446"/>
    <w:rsid w:val="00B6772A"/>
    <w:rsid w:val="00B71382"/>
    <w:rsid w:val="00B80597"/>
    <w:rsid w:val="00B91598"/>
    <w:rsid w:val="00B92BE6"/>
    <w:rsid w:val="00B96B63"/>
    <w:rsid w:val="00BA505F"/>
    <w:rsid w:val="00BB5509"/>
    <w:rsid w:val="00BD34FB"/>
    <w:rsid w:val="00C10DDD"/>
    <w:rsid w:val="00C17E48"/>
    <w:rsid w:val="00C211E5"/>
    <w:rsid w:val="00C45CDA"/>
    <w:rsid w:val="00C61A63"/>
    <w:rsid w:val="00C679A0"/>
    <w:rsid w:val="00C71070"/>
    <w:rsid w:val="00C74A28"/>
    <w:rsid w:val="00C8067E"/>
    <w:rsid w:val="00C84A49"/>
    <w:rsid w:val="00CA46AC"/>
    <w:rsid w:val="00CB74C2"/>
    <w:rsid w:val="00CC03FD"/>
    <w:rsid w:val="00CE2C57"/>
    <w:rsid w:val="00D023F3"/>
    <w:rsid w:val="00D02FE3"/>
    <w:rsid w:val="00D07D0C"/>
    <w:rsid w:val="00D120C1"/>
    <w:rsid w:val="00D265EC"/>
    <w:rsid w:val="00D60002"/>
    <w:rsid w:val="00D716A5"/>
    <w:rsid w:val="00D823D3"/>
    <w:rsid w:val="00DF3A48"/>
    <w:rsid w:val="00E063B0"/>
    <w:rsid w:val="00E51486"/>
    <w:rsid w:val="00E71476"/>
    <w:rsid w:val="00E7557C"/>
    <w:rsid w:val="00E90A82"/>
    <w:rsid w:val="00EA0077"/>
    <w:rsid w:val="00EA263C"/>
    <w:rsid w:val="00EA4E3A"/>
    <w:rsid w:val="00EB090B"/>
    <w:rsid w:val="00EB41D8"/>
    <w:rsid w:val="00ED4B6B"/>
    <w:rsid w:val="00EE3081"/>
    <w:rsid w:val="00F2779F"/>
    <w:rsid w:val="00F436EB"/>
    <w:rsid w:val="00F67D1A"/>
    <w:rsid w:val="00F727D4"/>
    <w:rsid w:val="00F9719D"/>
    <w:rsid w:val="00FB6E09"/>
    <w:rsid w:val="00FC04DD"/>
    <w:rsid w:val="00FD035E"/>
    <w:rsid w:val="00FD4A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DDE35"/>
  <w15:docId w15:val="{19E4D14A-51C8-1148-A329-B0E7F7D81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C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E2C57"/>
    <w:pPr>
      <w:tabs>
        <w:tab w:val="center" w:pos="4680"/>
        <w:tab w:val="right" w:pos="9360"/>
      </w:tabs>
    </w:pPr>
  </w:style>
  <w:style w:type="character" w:customStyle="1" w:styleId="FooterChar">
    <w:name w:val="Footer Char"/>
    <w:basedOn w:val="DefaultParagraphFont"/>
    <w:link w:val="Footer"/>
    <w:uiPriority w:val="99"/>
    <w:rsid w:val="00CE2C57"/>
    <w:rPr>
      <w:rFonts w:ascii="Times New Roman" w:eastAsia="Times New Roman" w:hAnsi="Times New Roman" w:cs="Times New Roman"/>
    </w:rPr>
  </w:style>
  <w:style w:type="character" w:styleId="PageNumber">
    <w:name w:val="page number"/>
    <w:basedOn w:val="DefaultParagraphFont"/>
    <w:uiPriority w:val="99"/>
    <w:semiHidden/>
    <w:unhideWhenUsed/>
    <w:rsid w:val="00CE2C57"/>
  </w:style>
  <w:style w:type="character" w:styleId="CommentReference">
    <w:name w:val="annotation reference"/>
    <w:basedOn w:val="DefaultParagraphFont"/>
    <w:uiPriority w:val="99"/>
    <w:semiHidden/>
    <w:unhideWhenUsed/>
    <w:rsid w:val="00EE3081"/>
    <w:rPr>
      <w:sz w:val="16"/>
      <w:szCs w:val="16"/>
    </w:rPr>
  </w:style>
  <w:style w:type="paragraph" w:styleId="CommentText">
    <w:name w:val="annotation text"/>
    <w:basedOn w:val="Normal"/>
    <w:link w:val="CommentTextChar"/>
    <w:uiPriority w:val="99"/>
    <w:semiHidden/>
    <w:unhideWhenUsed/>
    <w:rsid w:val="00EE3081"/>
    <w:rPr>
      <w:sz w:val="20"/>
      <w:szCs w:val="20"/>
    </w:rPr>
  </w:style>
  <w:style w:type="character" w:customStyle="1" w:styleId="CommentTextChar">
    <w:name w:val="Comment Text Char"/>
    <w:basedOn w:val="DefaultParagraphFont"/>
    <w:link w:val="CommentText"/>
    <w:uiPriority w:val="99"/>
    <w:semiHidden/>
    <w:rsid w:val="00EE3081"/>
    <w:rPr>
      <w:sz w:val="20"/>
      <w:szCs w:val="20"/>
    </w:rPr>
  </w:style>
  <w:style w:type="paragraph" w:styleId="CommentSubject">
    <w:name w:val="annotation subject"/>
    <w:basedOn w:val="CommentText"/>
    <w:next w:val="CommentText"/>
    <w:link w:val="CommentSubjectChar"/>
    <w:uiPriority w:val="99"/>
    <w:semiHidden/>
    <w:unhideWhenUsed/>
    <w:rsid w:val="00EE3081"/>
    <w:rPr>
      <w:b/>
      <w:bCs/>
    </w:rPr>
  </w:style>
  <w:style w:type="character" w:customStyle="1" w:styleId="CommentSubjectChar">
    <w:name w:val="Comment Subject Char"/>
    <w:basedOn w:val="CommentTextChar"/>
    <w:link w:val="CommentSubject"/>
    <w:uiPriority w:val="99"/>
    <w:semiHidden/>
    <w:rsid w:val="00EE3081"/>
    <w:rPr>
      <w:b/>
      <w:bCs/>
      <w:sz w:val="20"/>
      <w:szCs w:val="20"/>
    </w:rPr>
  </w:style>
  <w:style w:type="paragraph" w:styleId="Revision">
    <w:name w:val="Revision"/>
    <w:hidden/>
    <w:uiPriority w:val="99"/>
    <w:semiHidden/>
    <w:rsid w:val="008D27E9"/>
  </w:style>
  <w:style w:type="paragraph" w:styleId="Header">
    <w:name w:val="header"/>
    <w:basedOn w:val="Normal"/>
    <w:link w:val="HeaderChar"/>
    <w:uiPriority w:val="99"/>
    <w:semiHidden/>
    <w:unhideWhenUsed/>
    <w:rsid w:val="004A5D32"/>
    <w:pPr>
      <w:tabs>
        <w:tab w:val="center" w:pos="4680"/>
        <w:tab w:val="right" w:pos="9360"/>
      </w:tabs>
    </w:pPr>
  </w:style>
  <w:style w:type="character" w:customStyle="1" w:styleId="HeaderChar">
    <w:name w:val="Header Char"/>
    <w:basedOn w:val="DefaultParagraphFont"/>
    <w:link w:val="Header"/>
    <w:uiPriority w:val="99"/>
    <w:semiHidden/>
    <w:rsid w:val="004A5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627150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4EA95-24F3-9443-AC07-E196EE7A970B}">
  <ds:schemaRefs>
    <ds:schemaRef ds:uri="http://schemas.openxmlformats.org/officeDocument/2006/bibliography"/>
  </ds:schemaRefs>
</ds:datastoreItem>
</file>

<file path=docMetadata/LabelInfo.xml><?xml version="1.0" encoding="utf-8"?>
<clbl:labelList xmlns:clbl="http://schemas.microsoft.com/office/2020/mipLabelMetadata">
  <clbl:label id="{4278a402-1a9e-4eb9-8414-ffb55a5fcf1e}" enabled="0" method="" siteId="{4278a402-1a9e-4eb9-8414-ffb55a5fcf1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2102</Words>
  <Characters>1198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a Krishnan</dc:creator>
  <cp:keywords/>
  <dc:description/>
  <cp:lastModifiedBy>heidi hehnly</cp:lastModifiedBy>
  <cp:revision>2</cp:revision>
  <cp:lastPrinted>2025-07-08T19:46:00Z</cp:lastPrinted>
  <dcterms:created xsi:type="dcterms:W3CDTF">2025-07-31T21:26:00Z</dcterms:created>
  <dcterms:modified xsi:type="dcterms:W3CDTF">2025-07-31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developmental-cell</vt:lpwstr>
  </property>
  <property fmtid="{D5CDD505-2E9C-101B-9397-08002B2CF9AE}" pid="9" name="Mendeley Recent Style Name 3_1">
    <vt:lpwstr>Developmental Cell</vt:lpwstr>
  </property>
  <property fmtid="{D5CDD505-2E9C-101B-9397-08002B2CF9AE}" pid="10" name="Mendeley Recent Style Id 4_1">
    <vt:lpwstr>http://www.zotero.org/styles/european-journal-of-cell-biology</vt:lpwstr>
  </property>
  <property fmtid="{D5CDD505-2E9C-101B-9397-08002B2CF9AE}" pid="11" name="Mendeley Recent Style Name 4_1">
    <vt:lpwstr>European Journal of Cell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biology-of-the-cell</vt:lpwstr>
  </property>
  <property fmtid="{D5CDD505-2E9C-101B-9397-08002B2CF9AE}" pid="15" name="Mendeley Recent Style Name 6_1">
    <vt:lpwstr>Molecular Biology of the Cell</vt:lpwstr>
  </property>
  <property fmtid="{D5CDD505-2E9C-101B-9397-08002B2CF9AE}" pid="16" name="Mendeley Recent Style Id 7_1">
    <vt:lpwstr>https://csl.mendeley.com/styles/563145941/molecular-biology-of-the-cell-10auth</vt:lpwstr>
  </property>
  <property fmtid="{D5CDD505-2E9C-101B-9397-08002B2CF9AE}" pid="17" name="Mendeley Recent Style Name 7_1">
    <vt:lpwstr>Molecular Biology of the Cell - Abrar Aljiboury</vt:lpwstr>
  </property>
  <property fmtid="{D5CDD505-2E9C-101B-9397-08002B2CF9AE}" pid="18" name="Mendeley Recent Style Id 8_1">
    <vt:lpwstr>http://csl.mendeley.com/styles/563145941/molecular-biology-of-the-cell-10auth</vt:lpwstr>
  </property>
  <property fmtid="{D5CDD505-2E9C-101B-9397-08002B2CF9AE}" pid="19" name="Mendeley Recent Style Name 8_1">
    <vt:lpwstr>Molecular Biology of the Cell - Abrar Aljiboury</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76ad7c92-4b71-30a5-b8cf-f23e83c444ea</vt:lpwstr>
  </property>
  <property fmtid="{D5CDD505-2E9C-101B-9397-08002B2CF9AE}" pid="24" name="Mendeley Citation Style_1">
    <vt:lpwstr>http://www.zotero.org/styles/ieee</vt:lpwstr>
  </property>
</Properties>
</file>